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EEA67" w14:textId="3C65F9EE" w:rsidR="00AB4C99" w:rsidRPr="007B367B" w:rsidRDefault="00AB4C99" w:rsidP="00AB4C99">
      <w:pPr>
        <w:spacing w:line="276" w:lineRule="auto"/>
        <w:ind w:left="1080"/>
        <w:jc w:val="center"/>
        <w:rPr>
          <w:rFonts w:ascii="Tahoma" w:hAnsi="Tahoma" w:cs="Tahoma"/>
          <w:sz w:val="22"/>
          <w:szCs w:val="22"/>
          <w:lang w:val="en-GB"/>
        </w:rPr>
      </w:pPr>
      <w:r w:rsidRPr="007B367B">
        <w:rPr>
          <w:rFonts w:ascii="Tahoma" w:hAnsi="Tahoma" w:cs="Tahoma"/>
          <w:b/>
          <w:bCs/>
          <w:sz w:val="22"/>
          <w:szCs w:val="22"/>
          <w:lang w:val="en-GB"/>
        </w:rPr>
        <w:t>Table 1</w:t>
      </w:r>
      <w:r w:rsidRPr="007B367B">
        <w:rPr>
          <w:rFonts w:ascii="Tahoma" w:hAnsi="Tahoma" w:cs="Tahoma"/>
          <w:sz w:val="22"/>
          <w:szCs w:val="22"/>
          <w:lang w:val="en-GB"/>
        </w:rPr>
        <w:t>. Respondent response duri</w:t>
      </w:r>
      <w:r w:rsidR="00F443C9">
        <w:rPr>
          <w:rFonts w:ascii="Tahoma" w:hAnsi="Tahoma" w:cs="Tahoma"/>
          <w:sz w:val="22"/>
          <w:szCs w:val="22"/>
          <w:lang w:val="en-GB"/>
        </w:rPr>
        <w:t>Weha</w:t>
      </w:r>
      <w:r w:rsidRPr="007B367B">
        <w:rPr>
          <w:rFonts w:ascii="Tahoma" w:hAnsi="Tahoma" w:cs="Tahoma"/>
          <w:sz w:val="22"/>
          <w:szCs w:val="22"/>
          <w:lang w:val="en-GB"/>
        </w:rPr>
        <w:t>ng the survey</w:t>
      </w:r>
    </w:p>
    <w:p w14:paraId="13634843" w14:textId="77777777" w:rsidR="00AB4C99" w:rsidRPr="007B367B" w:rsidRDefault="00AB4C99" w:rsidP="00AB4C99">
      <w:pPr>
        <w:spacing w:line="276" w:lineRule="auto"/>
        <w:ind w:left="1080"/>
        <w:rPr>
          <w:rFonts w:ascii="Tahoma" w:hAnsi="Tahoma" w:cs="Tahoma"/>
          <w:sz w:val="22"/>
          <w:szCs w:val="22"/>
          <w:lang w:val="en-GB"/>
        </w:rPr>
      </w:pPr>
    </w:p>
    <w:tbl>
      <w:tblPr>
        <w:tblStyle w:val="TableGrid"/>
        <w:tblW w:w="97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1418"/>
        <w:gridCol w:w="1990"/>
      </w:tblGrid>
      <w:tr w:rsidR="00AB4C99" w:rsidRPr="007B367B" w14:paraId="406AE105" w14:textId="77777777" w:rsidTr="000742A3">
        <w:tc>
          <w:tcPr>
            <w:tcW w:w="4678" w:type="dxa"/>
            <w:shd w:val="clear" w:color="auto" w:fill="0070C0"/>
          </w:tcPr>
          <w:p w14:paraId="62D7F9D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Questions</w:t>
            </w:r>
          </w:p>
        </w:tc>
        <w:tc>
          <w:tcPr>
            <w:tcW w:w="1701" w:type="dxa"/>
            <w:shd w:val="clear" w:color="auto" w:fill="0070C0"/>
          </w:tcPr>
          <w:p w14:paraId="1297D21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PHC (n= 113)</w:t>
            </w:r>
          </w:p>
          <w:p w14:paraId="6562BBC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n (%)</w:t>
            </w:r>
          </w:p>
        </w:tc>
        <w:tc>
          <w:tcPr>
            <w:tcW w:w="1418" w:type="dxa"/>
            <w:shd w:val="clear" w:color="auto" w:fill="0070C0"/>
          </w:tcPr>
          <w:p w14:paraId="17CAA6D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UPS (n=25)</w:t>
            </w:r>
          </w:p>
          <w:p w14:paraId="546EA4D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n (%)</w:t>
            </w:r>
          </w:p>
        </w:tc>
        <w:tc>
          <w:tcPr>
            <w:tcW w:w="1990" w:type="dxa"/>
            <w:shd w:val="clear" w:color="auto" w:fill="0070C0"/>
          </w:tcPr>
          <w:p w14:paraId="33B6FB8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DHO/CHO (n= 4)</w:t>
            </w:r>
          </w:p>
          <w:p w14:paraId="0DDBB2E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color w:val="FFFFFF" w:themeColor="background1"/>
                <w:sz w:val="20"/>
                <w:szCs w:val="20"/>
              </w:rPr>
              <w:t>n (%)</w:t>
            </w:r>
          </w:p>
        </w:tc>
      </w:tr>
      <w:tr w:rsidR="00AB4C99" w:rsidRPr="007B367B" w14:paraId="09EBE093" w14:textId="77777777" w:rsidTr="009631F4">
        <w:trPr>
          <w:trHeight w:val="1155"/>
        </w:trPr>
        <w:tc>
          <w:tcPr>
            <w:tcW w:w="4678" w:type="dxa"/>
            <w:shd w:val="clear" w:color="auto" w:fill="auto"/>
          </w:tcPr>
          <w:p w14:paraId="5F4750E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Among the two systems – Offline and Online – which one do you prefer?</w:t>
            </w:r>
          </w:p>
          <w:p w14:paraId="4DF6E6A9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NLINE</w:t>
            </w:r>
          </w:p>
          <w:p w14:paraId="13FBC534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FFLINE</w:t>
            </w:r>
          </w:p>
        </w:tc>
        <w:tc>
          <w:tcPr>
            <w:tcW w:w="1701" w:type="dxa"/>
            <w:shd w:val="clear" w:color="auto" w:fill="auto"/>
          </w:tcPr>
          <w:p w14:paraId="3CC90D4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D786EBE" w14:textId="77777777" w:rsidR="00AB4C99" w:rsidRPr="007B367B" w:rsidRDefault="00AB4C99" w:rsidP="002E28AC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03D32C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93 (82.3) </w:t>
            </w:r>
          </w:p>
          <w:p w14:paraId="56D11E1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20 (17,7) </w:t>
            </w:r>
          </w:p>
        </w:tc>
        <w:tc>
          <w:tcPr>
            <w:tcW w:w="1418" w:type="dxa"/>
            <w:shd w:val="clear" w:color="auto" w:fill="auto"/>
          </w:tcPr>
          <w:p w14:paraId="2F7CE5A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9758845" w14:textId="77777777" w:rsidR="00AB4C99" w:rsidRPr="007B367B" w:rsidRDefault="00AB4C99" w:rsidP="002E28AC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CF99C3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24 (96.0) </w:t>
            </w:r>
          </w:p>
          <w:p w14:paraId="6EEA484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1 (4.0) </w:t>
            </w:r>
          </w:p>
        </w:tc>
        <w:tc>
          <w:tcPr>
            <w:tcW w:w="1990" w:type="dxa"/>
            <w:shd w:val="clear" w:color="auto" w:fill="auto"/>
          </w:tcPr>
          <w:p w14:paraId="2CE3163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9476035" w14:textId="77777777" w:rsidR="00AB4C99" w:rsidRPr="007B367B" w:rsidRDefault="00AB4C99" w:rsidP="002E28AC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242CD8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4 (100) </w:t>
            </w:r>
          </w:p>
          <w:p w14:paraId="07D4CDE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0 (0.0) </w:t>
            </w:r>
          </w:p>
        </w:tc>
      </w:tr>
      <w:tr w:rsidR="00AB4C99" w:rsidRPr="007B367B" w14:paraId="224F855D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913301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you carry out any other work/duties besides SIMUNDU?</w:t>
            </w:r>
          </w:p>
          <w:p w14:paraId="302876D0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1B62D398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95C336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12BDCD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AC309D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3 (2,7) </w:t>
            </w:r>
          </w:p>
          <w:p w14:paraId="175CE3EF" w14:textId="72C9C73B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110 (97,3) </w:t>
            </w:r>
          </w:p>
        </w:tc>
        <w:tc>
          <w:tcPr>
            <w:tcW w:w="1418" w:type="dxa"/>
            <w:shd w:val="clear" w:color="auto" w:fill="auto"/>
          </w:tcPr>
          <w:p w14:paraId="61A0FA1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7A78CB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1CE171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12.0)</w:t>
            </w:r>
          </w:p>
          <w:p w14:paraId="0A5848F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2 (88.0)</w:t>
            </w:r>
          </w:p>
        </w:tc>
        <w:tc>
          <w:tcPr>
            <w:tcW w:w="1990" w:type="dxa"/>
            <w:shd w:val="clear" w:color="auto" w:fill="auto"/>
          </w:tcPr>
          <w:p w14:paraId="77F2DD9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B2C428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C01DA6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5E23E68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</w:tc>
      </w:tr>
      <w:tr w:rsidR="00AB4C99" w:rsidRPr="007B367B" w14:paraId="75AAEA42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5FBBFCB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o is the main person in charge of doing data entry to SIMUNDU in your office?</w:t>
            </w:r>
          </w:p>
          <w:p w14:paraId="49DB516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Myself</w:t>
            </w:r>
          </w:p>
          <w:p w14:paraId="7DCE8A1F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7795BFD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36EB36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8E56E0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96 (85.0) </w:t>
            </w:r>
          </w:p>
          <w:p w14:paraId="24B9F24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17 (15.0) </w:t>
            </w:r>
          </w:p>
        </w:tc>
        <w:tc>
          <w:tcPr>
            <w:tcW w:w="1418" w:type="dxa"/>
            <w:shd w:val="clear" w:color="auto" w:fill="auto"/>
          </w:tcPr>
          <w:p w14:paraId="0C91814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7836013" w14:textId="633BF968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6097BF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72.0)</w:t>
            </w:r>
          </w:p>
          <w:p w14:paraId="44E57C0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28.0)</w:t>
            </w:r>
          </w:p>
        </w:tc>
        <w:tc>
          <w:tcPr>
            <w:tcW w:w="1990" w:type="dxa"/>
            <w:shd w:val="clear" w:color="auto" w:fill="auto"/>
          </w:tcPr>
          <w:p w14:paraId="32D34B4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FEFCDA4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DB0E36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  <w:p w14:paraId="56116DB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</w:tc>
      </w:tr>
      <w:tr w:rsidR="00AB4C99" w:rsidRPr="007B367B" w14:paraId="6C9589E0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8E9CB9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ow long have you been in charge of entering immunization data using SIMUNDU?</w:t>
            </w:r>
          </w:p>
          <w:p w14:paraId="7C33D24A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lt;1 year</w:t>
            </w:r>
          </w:p>
          <w:p w14:paraId="6B1765C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-2 year</w:t>
            </w:r>
          </w:p>
          <w:p w14:paraId="7BA972AA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-3 year</w:t>
            </w:r>
          </w:p>
          <w:p w14:paraId="2EA0D414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-4 year</w:t>
            </w:r>
          </w:p>
          <w:p w14:paraId="6AF4C18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gt;4 year</w:t>
            </w:r>
          </w:p>
        </w:tc>
        <w:tc>
          <w:tcPr>
            <w:tcW w:w="1701" w:type="dxa"/>
            <w:shd w:val="clear" w:color="auto" w:fill="auto"/>
          </w:tcPr>
          <w:p w14:paraId="4AB1561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D461A3F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569EAB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8 (7.1) </w:t>
            </w:r>
          </w:p>
          <w:p w14:paraId="4B5EEDE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7 (6.2) </w:t>
            </w:r>
          </w:p>
          <w:p w14:paraId="13D9E5A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16 (14.2) </w:t>
            </w:r>
          </w:p>
          <w:p w14:paraId="294C01A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17 (15.0) </w:t>
            </w:r>
          </w:p>
          <w:p w14:paraId="63E7155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65 (57.5) </w:t>
            </w:r>
          </w:p>
        </w:tc>
        <w:tc>
          <w:tcPr>
            <w:tcW w:w="1418" w:type="dxa"/>
            <w:shd w:val="clear" w:color="auto" w:fill="auto"/>
          </w:tcPr>
          <w:p w14:paraId="3329952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color w:val="FF0000"/>
                <w:sz w:val="20"/>
                <w:szCs w:val="20"/>
              </w:rPr>
            </w:pPr>
          </w:p>
          <w:p w14:paraId="16878D9B" w14:textId="76650CFC" w:rsidR="00AB4C99" w:rsidRPr="007B367B" w:rsidRDefault="00AB4C99" w:rsidP="004C5113">
            <w:pPr>
              <w:contextualSpacing/>
              <w:rPr>
                <w:rFonts w:ascii="Tahoma" w:hAnsi="Tahoma" w:cs="Tahoma"/>
                <w:color w:val="FF0000"/>
                <w:sz w:val="20"/>
                <w:szCs w:val="20"/>
              </w:rPr>
            </w:pPr>
          </w:p>
          <w:p w14:paraId="69503A3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20.0)</w:t>
            </w:r>
          </w:p>
          <w:p w14:paraId="45D53D3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5 (60.0)</w:t>
            </w:r>
          </w:p>
          <w:p w14:paraId="2099876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  <w:p w14:paraId="3CEB2A0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  <w:p w14:paraId="24B8BC5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12.0)</w:t>
            </w:r>
          </w:p>
        </w:tc>
        <w:tc>
          <w:tcPr>
            <w:tcW w:w="1990" w:type="dxa"/>
            <w:shd w:val="clear" w:color="auto" w:fill="auto"/>
          </w:tcPr>
          <w:p w14:paraId="5E1F29D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2FE2BA68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FD755F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ow long have you been in charge of managing SIMUNDU?</w:t>
            </w:r>
          </w:p>
          <w:p w14:paraId="430A3E8C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lt;1 year</w:t>
            </w:r>
          </w:p>
          <w:p w14:paraId="7B0E5BD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-2 year</w:t>
            </w:r>
          </w:p>
          <w:p w14:paraId="70E574C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-3 year</w:t>
            </w:r>
          </w:p>
          <w:p w14:paraId="2DBD1EDA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-4 year</w:t>
            </w:r>
          </w:p>
          <w:p w14:paraId="4B556C15" w14:textId="77777777" w:rsidR="00AB4C99" w:rsidRPr="007B367B" w:rsidRDefault="00AB4C99" w:rsidP="004C5113">
            <w:pPr>
              <w:ind w:left="17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gt;4 year</w:t>
            </w:r>
          </w:p>
        </w:tc>
        <w:tc>
          <w:tcPr>
            <w:tcW w:w="1701" w:type="dxa"/>
            <w:shd w:val="clear" w:color="auto" w:fill="auto"/>
          </w:tcPr>
          <w:p w14:paraId="2720482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  <w:p w14:paraId="1C7C066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D0EBD9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98D173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4C0510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0F14E4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  <w:tc>
          <w:tcPr>
            <w:tcW w:w="1990" w:type="dxa"/>
            <w:shd w:val="clear" w:color="auto" w:fill="auto"/>
          </w:tcPr>
          <w:p w14:paraId="7455311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3483E68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58EDE8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54FC4E4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6E537A6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138ADD8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5161CC2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</w:tc>
      </w:tr>
      <w:tr w:rsidR="00AB4C99" w:rsidRPr="007B367B" w14:paraId="42F825A7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815FC6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23. Of the several items below, which ones you can operate to support work at SIMUNDU? </w:t>
            </w:r>
          </w:p>
          <w:p w14:paraId="6E7FCB7C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Excel spreadsheet</w:t>
            </w:r>
          </w:p>
          <w:p w14:paraId="37AE415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Extract file </w:t>
            </w:r>
          </w:p>
          <w:p w14:paraId="330E8D9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Export-import file</w:t>
            </w:r>
          </w:p>
          <w:p w14:paraId="505A968C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Email/browsing</w:t>
            </w:r>
          </w:p>
          <w:p w14:paraId="3E4E57A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  <w:p w14:paraId="5E85262A" w14:textId="77777777" w:rsidR="00AB4C99" w:rsidRPr="00384090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384090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.</w:t>
            </w:r>
          </w:p>
        </w:tc>
        <w:tc>
          <w:tcPr>
            <w:tcW w:w="1701" w:type="dxa"/>
            <w:shd w:val="clear" w:color="auto" w:fill="auto"/>
          </w:tcPr>
          <w:p w14:paraId="3515EF3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5865E7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EE35E3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3A1388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1 (23.6)</w:t>
            </w:r>
          </w:p>
          <w:p w14:paraId="3B0315E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2 (16.3)</w:t>
            </w:r>
          </w:p>
          <w:p w14:paraId="006CC80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8 (22.5)</w:t>
            </w:r>
          </w:p>
          <w:p w14:paraId="68420DA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2 (35.7)</w:t>
            </w:r>
          </w:p>
          <w:p w14:paraId="4912B57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1.9)</w:t>
            </w:r>
          </w:p>
          <w:p w14:paraId="6DC81D1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112236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FE3F01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67F8B5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61227C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4 (32.6)</w:t>
            </w:r>
          </w:p>
          <w:p w14:paraId="618DEC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9.3)</w:t>
            </w:r>
          </w:p>
          <w:p w14:paraId="1CB4866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14.0)</w:t>
            </w:r>
          </w:p>
          <w:p w14:paraId="54946DE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41.9)</w:t>
            </w:r>
          </w:p>
          <w:p w14:paraId="5D497DB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.3)</w:t>
            </w:r>
          </w:p>
        </w:tc>
        <w:tc>
          <w:tcPr>
            <w:tcW w:w="1990" w:type="dxa"/>
            <w:shd w:val="clear" w:color="auto" w:fill="auto"/>
          </w:tcPr>
          <w:p w14:paraId="6768381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43D5C3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107A63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D80459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0.0)</w:t>
            </w:r>
          </w:p>
          <w:p w14:paraId="3CFAF29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0.0)</w:t>
            </w:r>
          </w:p>
          <w:p w14:paraId="0238ABC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0.0)</w:t>
            </w:r>
          </w:p>
          <w:p w14:paraId="5322918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40.0)</w:t>
            </w:r>
          </w:p>
          <w:p w14:paraId="70352C7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AB4C99" w:rsidRPr="007B367B" w14:paraId="4AA9D6E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4C94FB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Barrier perception</w:t>
            </w:r>
          </w:p>
        </w:tc>
        <w:tc>
          <w:tcPr>
            <w:tcW w:w="1701" w:type="dxa"/>
            <w:shd w:val="clear" w:color="auto" w:fill="auto"/>
          </w:tcPr>
          <w:p w14:paraId="7A03BD0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C76989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6CC7DE5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0E6A722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70A6E66F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you ever had difficulty operating SIMUNDU?</w:t>
            </w:r>
          </w:p>
          <w:p w14:paraId="4DE33433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  <w:p w14:paraId="20565661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E67002C" w14:textId="24F68D21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07E76F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93 (82.3) </w:t>
            </w:r>
          </w:p>
          <w:p w14:paraId="6EA7D46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20 (17.7) </w:t>
            </w:r>
          </w:p>
        </w:tc>
        <w:tc>
          <w:tcPr>
            <w:tcW w:w="1418" w:type="dxa"/>
            <w:shd w:val="clear" w:color="auto" w:fill="auto"/>
          </w:tcPr>
          <w:p w14:paraId="1A0CEAD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C9AED2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6 (64.0)</w:t>
            </w:r>
          </w:p>
          <w:p w14:paraId="5E8925A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36.0)</w:t>
            </w:r>
          </w:p>
        </w:tc>
        <w:tc>
          <w:tcPr>
            <w:tcW w:w="1990" w:type="dxa"/>
            <w:shd w:val="clear" w:color="auto" w:fill="auto"/>
          </w:tcPr>
          <w:p w14:paraId="466DCB04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D1241E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50.0)</w:t>
            </w:r>
          </w:p>
          <w:p w14:paraId="40761E0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50.0)</w:t>
            </w:r>
          </w:p>
        </w:tc>
      </w:tr>
      <w:tr w:rsidR="00AB4C99" w:rsidRPr="007B367B" w14:paraId="401C711E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4AAB8F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en experienced with difficulties in operating SIMUNDU, with whom you discuss to ask solutions?</w:t>
            </w:r>
          </w:p>
          <w:p w14:paraId="44875B7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7B367B">
              <w:rPr>
                <w:rFonts w:ascii="Tahoma" w:hAnsi="Tahoma" w:cs="Tahoma"/>
                <w:sz w:val="20"/>
                <w:szCs w:val="20"/>
              </w:rPr>
              <w:t>Puskesmas</w:t>
            </w:r>
            <w:proofErr w:type="spellEnd"/>
            <w:r w:rsidRPr="007B367B">
              <w:rPr>
                <w:rFonts w:ascii="Tahoma" w:hAnsi="Tahoma" w:cs="Tahoma"/>
                <w:sz w:val="20"/>
                <w:szCs w:val="20"/>
              </w:rPr>
              <w:t xml:space="preserve"> / PHC</w:t>
            </w:r>
          </w:p>
          <w:p w14:paraId="17CC9563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strict health office</w:t>
            </w:r>
          </w:p>
          <w:p w14:paraId="1E8BB070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Y health office</w:t>
            </w:r>
          </w:p>
          <w:p w14:paraId="6FFC7860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 (staff in other health facilities)</w:t>
            </w:r>
          </w:p>
          <w:p w14:paraId="43A2E3DA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384090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  <w:r w:rsidRPr="007B367B">
              <w:rPr>
                <w:rFonts w:ascii="Tahoma" w:hAnsi="Tahoma" w:cs="Tahoma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5B0BE81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2D4195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DDD0E0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46FD9E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207C8C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7 (9.6)</w:t>
            </w:r>
          </w:p>
          <w:p w14:paraId="3FADCA1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3 (41.0)</w:t>
            </w:r>
          </w:p>
          <w:p w14:paraId="092F9C3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6 (37.1)</w:t>
            </w:r>
          </w:p>
          <w:p w14:paraId="0289CAF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2 (12.4)</w:t>
            </w:r>
          </w:p>
        </w:tc>
        <w:tc>
          <w:tcPr>
            <w:tcW w:w="1418" w:type="dxa"/>
            <w:shd w:val="clear" w:color="auto" w:fill="auto"/>
          </w:tcPr>
          <w:p w14:paraId="7B3C5AC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57306C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8D77DD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E02BB5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9DA524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3 (56.6)</w:t>
            </w:r>
          </w:p>
          <w:p w14:paraId="1793147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26.1)</w:t>
            </w:r>
          </w:p>
          <w:p w14:paraId="00849BD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8.7)</w:t>
            </w:r>
          </w:p>
          <w:p w14:paraId="7A5BE1B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8.7)</w:t>
            </w:r>
          </w:p>
        </w:tc>
        <w:tc>
          <w:tcPr>
            <w:tcW w:w="1990" w:type="dxa"/>
            <w:shd w:val="clear" w:color="auto" w:fill="auto"/>
          </w:tcPr>
          <w:p w14:paraId="31F0374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7856A8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45548D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6D81AA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B8240A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0EF6CF9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2D86789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00)</w:t>
            </w:r>
          </w:p>
          <w:p w14:paraId="1ACC530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2B9A132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0DD905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EF6426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85E2E2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67FF237D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1E2C7088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lastRenderedPageBreak/>
              <w:t>Are you satisfied with the follow-up taken from the results of the consultation?</w:t>
            </w:r>
          </w:p>
          <w:p w14:paraId="29E5C2B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6E6B878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E3AFD7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4289381" w14:textId="77777777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3AF9DF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1.1)</w:t>
            </w:r>
          </w:p>
          <w:p w14:paraId="634B1DD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2 (98.9)</w:t>
            </w:r>
          </w:p>
        </w:tc>
        <w:tc>
          <w:tcPr>
            <w:tcW w:w="1418" w:type="dxa"/>
            <w:shd w:val="clear" w:color="auto" w:fill="auto"/>
          </w:tcPr>
          <w:p w14:paraId="53C47B2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1857D3D" w14:textId="77777777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9227C5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2B0977D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6 (100)</w:t>
            </w:r>
          </w:p>
        </w:tc>
        <w:tc>
          <w:tcPr>
            <w:tcW w:w="1990" w:type="dxa"/>
            <w:shd w:val="clear" w:color="auto" w:fill="auto"/>
          </w:tcPr>
          <w:p w14:paraId="25464EB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DEB29DC" w14:textId="77777777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1B1CC5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2CF90344" w14:textId="6E3D8562" w:rsidR="00AB4C99" w:rsidRPr="007B367B" w:rsidRDefault="00593578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</w:t>
            </w:r>
            <w:r w:rsidR="00AB4C99" w:rsidRPr="007B367B">
              <w:rPr>
                <w:rFonts w:ascii="Tahoma" w:hAnsi="Tahoma" w:cs="Tahoma"/>
                <w:sz w:val="20"/>
                <w:szCs w:val="20"/>
              </w:rPr>
              <w:t xml:space="preserve"> (100)</w:t>
            </w:r>
          </w:p>
        </w:tc>
      </w:tr>
      <w:tr w:rsidR="00AB4C99" w:rsidRPr="007B367B" w14:paraId="5050C2D6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2015FC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Report Timeliness</w:t>
            </w:r>
          </w:p>
        </w:tc>
        <w:tc>
          <w:tcPr>
            <w:tcW w:w="1701" w:type="dxa"/>
            <w:shd w:val="clear" w:color="auto" w:fill="auto"/>
          </w:tcPr>
          <w:p w14:paraId="49C5432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FAEA09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9537DC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730CE24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5B773CD2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54F62E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n SIMUNDU OFFLINE that has been running so far, have you sent the report according to the specified date?</w:t>
            </w:r>
          </w:p>
          <w:p w14:paraId="11915B7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106E6BCD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  <w:p w14:paraId="772A583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I’m operating SIMUNDU online. </w:t>
            </w:r>
          </w:p>
        </w:tc>
        <w:tc>
          <w:tcPr>
            <w:tcW w:w="1701" w:type="dxa"/>
            <w:shd w:val="clear" w:color="auto" w:fill="auto"/>
          </w:tcPr>
          <w:p w14:paraId="2E86E70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15E964A" w14:textId="177D8A10" w:rsidR="00AB4C99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6263FEF" w14:textId="77777777" w:rsidR="003C42C3" w:rsidRPr="007B367B" w:rsidRDefault="003C42C3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4B85E9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7 (15.0)</w:t>
            </w:r>
          </w:p>
          <w:p w14:paraId="60127CA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7 (77.0)</w:t>
            </w:r>
          </w:p>
          <w:p w14:paraId="404622B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8.0)</w:t>
            </w:r>
          </w:p>
        </w:tc>
        <w:tc>
          <w:tcPr>
            <w:tcW w:w="1418" w:type="dxa"/>
            <w:shd w:val="clear" w:color="auto" w:fill="auto"/>
          </w:tcPr>
          <w:p w14:paraId="5DAE717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844AC4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61C9E7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2F8620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6.0)</w:t>
            </w:r>
          </w:p>
          <w:p w14:paraId="5DD5406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1 (84.0)</w:t>
            </w:r>
          </w:p>
          <w:p w14:paraId="59142FB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1990" w:type="dxa"/>
            <w:shd w:val="clear" w:color="auto" w:fill="auto"/>
          </w:tcPr>
          <w:p w14:paraId="76777531" w14:textId="77777777" w:rsidR="00AB4C99" w:rsidRPr="007B367B" w:rsidRDefault="00AB4C99" w:rsidP="004C5113">
            <w:pPr>
              <w:contextualSpacing/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5FD7C05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5CA556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E3A01D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7265774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  <w:p w14:paraId="399D1D3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AB4C99" w:rsidRPr="007B367B" w14:paraId="20276BC8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08651CB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n the SIMUNDU OFFLINE. Did you experience any obstacles in the SIMUNDU data entry on time?</w:t>
            </w:r>
          </w:p>
          <w:p w14:paraId="2A0B0C1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04DCB5D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239A66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0F01E55" w14:textId="77777777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6C88688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5DDFF9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7 (59.3)</w:t>
            </w:r>
          </w:p>
          <w:p w14:paraId="30A2811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6 (40.7)</w:t>
            </w:r>
          </w:p>
        </w:tc>
        <w:tc>
          <w:tcPr>
            <w:tcW w:w="1418" w:type="dxa"/>
            <w:shd w:val="clear" w:color="auto" w:fill="auto"/>
          </w:tcPr>
          <w:p w14:paraId="653F55A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9C4C82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893E1D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C4AF05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6 (64.0)</w:t>
            </w:r>
          </w:p>
          <w:p w14:paraId="61F2CBD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36.0)</w:t>
            </w:r>
          </w:p>
        </w:tc>
        <w:tc>
          <w:tcPr>
            <w:tcW w:w="1990" w:type="dxa"/>
            <w:shd w:val="clear" w:color="auto" w:fill="auto"/>
          </w:tcPr>
          <w:p w14:paraId="3A81C9C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0310A69A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35E94E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n the SIMUNDU OFFLINE. Did you have any obstacles in reporting SIMUNDU data on time?</w:t>
            </w:r>
          </w:p>
          <w:p w14:paraId="7E82183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Difficulties on the export file </w:t>
            </w:r>
          </w:p>
          <w:p w14:paraId="5FE7AA5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Difficulties on email or sending files </w:t>
            </w:r>
          </w:p>
          <w:p w14:paraId="557F3DB3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Difficulties in the extracted file </w:t>
            </w:r>
          </w:p>
          <w:p w14:paraId="0D6ED14D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6F601F3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649E96F" w14:textId="77777777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C8D0A3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17.2)</w:t>
            </w:r>
          </w:p>
          <w:p w14:paraId="424B064F" w14:textId="6065DCDC" w:rsidR="00AB4C99" w:rsidRPr="007B367B" w:rsidRDefault="00AB4C99" w:rsidP="003C42C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3 (22.4)</w:t>
            </w:r>
          </w:p>
          <w:p w14:paraId="533DD36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15.5)</w:t>
            </w:r>
          </w:p>
          <w:p w14:paraId="05E2D91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6 (44.8)</w:t>
            </w:r>
          </w:p>
        </w:tc>
        <w:tc>
          <w:tcPr>
            <w:tcW w:w="1418" w:type="dxa"/>
            <w:shd w:val="clear" w:color="auto" w:fill="auto"/>
          </w:tcPr>
          <w:p w14:paraId="25032962" w14:textId="77777777" w:rsidR="00AB4C99" w:rsidRPr="007B367B" w:rsidRDefault="00AB4C99" w:rsidP="003C42C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55761B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44C0CB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36.4)</w:t>
            </w:r>
          </w:p>
          <w:p w14:paraId="61A06956" w14:textId="045F06A4" w:rsidR="00AB4C99" w:rsidRPr="007B367B" w:rsidRDefault="00AB4C99" w:rsidP="003C42C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61F5EB5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8.2)</w:t>
            </w:r>
          </w:p>
          <w:p w14:paraId="3253814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45.5)</w:t>
            </w:r>
          </w:p>
          <w:p w14:paraId="4892DAC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44E0E72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490C3470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0D416D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Pada SIMUNDU ONLINE, when do you input your baby/toddler data into SIMUNDU</w:t>
            </w:r>
          </w:p>
          <w:p w14:paraId="537D3F73" w14:textId="77777777" w:rsidR="00AB4C99" w:rsidRPr="007B367B" w:rsidRDefault="00AB4C99" w:rsidP="004C5113">
            <w:pPr>
              <w:ind w:left="175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The same day after the service is finished</w:t>
            </w:r>
          </w:p>
          <w:p w14:paraId="06F80D9A" w14:textId="77777777" w:rsidR="00AB4C99" w:rsidRPr="007B367B" w:rsidRDefault="00AB4C99" w:rsidP="004C5113">
            <w:pPr>
              <w:ind w:left="175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lt;1 week after service</w:t>
            </w:r>
          </w:p>
          <w:p w14:paraId="752E72DB" w14:textId="77777777" w:rsidR="00AB4C99" w:rsidRPr="007B367B" w:rsidRDefault="00AB4C99" w:rsidP="004C5113">
            <w:pPr>
              <w:ind w:left="175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ne week - 1 month after service</w:t>
            </w:r>
          </w:p>
          <w:p w14:paraId="11F93851" w14:textId="77777777" w:rsidR="00AB4C99" w:rsidRPr="007B367B" w:rsidRDefault="00AB4C99" w:rsidP="004C5113">
            <w:pPr>
              <w:ind w:left="175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gt; 1 month after service</w:t>
            </w:r>
          </w:p>
          <w:p w14:paraId="20F23F8A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87C48E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EC64E3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796EF18" w14:textId="18A8AF56" w:rsidR="00AB4C99" w:rsidRPr="007B367B" w:rsidRDefault="00AB4C99" w:rsidP="003C42C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7 (25.7)</w:t>
            </w:r>
          </w:p>
          <w:p w14:paraId="545F444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0 (34.7)</w:t>
            </w:r>
          </w:p>
          <w:p w14:paraId="4900B502" w14:textId="6CF9A568" w:rsidR="00AB4C99" w:rsidRPr="007B367B" w:rsidRDefault="00AB4C99" w:rsidP="003C42C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8 (33.3)</w:t>
            </w:r>
          </w:p>
          <w:p w14:paraId="3B2CFBF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6.3)</w:t>
            </w:r>
          </w:p>
        </w:tc>
        <w:tc>
          <w:tcPr>
            <w:tcW w:w="1418" w:type="dxa"/>
            <w:shd w:val="clear" w:color="auto" w:fill="auto"/>
          </w:tcPr>
          <w:p w14:paraId="47CA542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EAD877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FBC9F6C" w14:textId="3C78C80D" w:rsidR="00AB4C99" w:rsidRPr="007B367B" w:rsidRDefault="00AB4C99" w:rsidP="003C42C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6.0)</w:t>
            </w:r>
          </w:p>
          <w:p w14:paraId="523CA66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40.0)</w:t>
            </w:r>
          </w:p>
          <w:p w14:paraId="3F0DBFCA" w14:textId="7F6756BE" w:rsidR="00AB4C99" w:rsidRPr="007B367B" w:rsidRDefault="00AB4C99" w:rsidP="003C42C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40.0)</w:t>
            </w:r>
          </w:p>
          <w:p w14:paraId="0D837A2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</w:tc>
        <w:tc>
          <w:tcPr>
            <w:tcW w:w="1990" w:type="dxa"/>
            <w:shd w:val="clear" w:color="auto" w:fill="auto"/>
          </w:tcPr>
          <w:p w14:paraId="07F1245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25442DE0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744478D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n the ONLINE system, do you have any obstacles in entering data in SIMUNDU timely?</w:t>
            </w:r>
          </w:p>
          <w:p w14:paraId="01DBB263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645725F4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E57DF0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FFE989B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53152F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2 (46.0)</w:t>
            </w:r>
          </w:p>
          <w:p w14:paraId="0048B3B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1 (54.0)</w:t>
            </w:r>
          </w:p>
        </w:tc>
        <w:tc>
          <w:tcPr>
            <w:tcW w:w="1418" w:type="dxa"/>
            <w:shd w:val="clear" w:color="auto" w:fill="auto"/>
          </w:tcPr>
          <w:p w14:paraId="002308D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469CA9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98CE35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4 (56.0)</w:t>
            </w:r>
          </w:p>
          <w:p w14:paraId="6CFA18B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44.0)</w:t>
            </w:r>
          </w:p>
          <w:p w14:paraId="5193AA8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2900F85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260C189A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3A09F0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n OFFLINE systems – in 5 scales. How many do you assess the timeliness of the reports you have provided so far?</w:t>
            </w:r>
          </w:p>
          <w:p w14:paraId="040283CD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</w:t>
            </w:r>
          </w:p>
          <w:p w14:paraId="6F870D49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</w:t>
            </w:r>
          </w:p>
          <w:p w14:paraId="2B15A41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</w:t>
            </w:r>
          </w:p>
          <w:p w14:paraId="78455993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</w:t>
            </w:r>
          </w:p>
          <w:p w14:paraId="178A5E5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3251952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ED3F4C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B78403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F4415F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120B36A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2.7)</w:t>
            </w:r>
          </w:p>
          <w:p w14:paraId="533BF4D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6 (31.9)</w:t>
            </w:r>
          </w:p>
          <w:p w14:paraId="3E2DA07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0 (53.1)</w:t>
            </w:r>
          </w:p>
          <w:p w14:paraId="777201C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4 (12.4)</w:t>
            </w:r>
          </w:p>
        </w:tc>
        <w:tc>
          <w:tcPr>
            <w:tcW w:w="1418" w:type="dxa"/>
            <w:shd w:val="clear" w:color="auto" w:fill="auto"/>
          </w:tcPr>
          <w:p w14:paraId="6BBBBFA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CB4741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F7170F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E078A6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  <w:p w14:paraId="4256313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  <w:p w14:paraId="7FAAFEF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36.0)</w:t>
            </w:r>
          </w:p>
          <w:p w14:paraId="5E0450D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2 (48.0)</w:t>
            </w:r>
          </w:p>
          <w:p w14:paraId="669D9BA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8.0)</w:t>
            </w:r>
          </w:p>
          <w:p w14:paraId="4769FA5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47B5A1D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E0D89F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756C1B4" w14:textId="45AACEEC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651E41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EA82E0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74FBB7E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77CB43E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  <w:p w14:paraId="4BF8E23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</w:tc>
      </w:tr>
      <w:tr w:rsidR="00AB4C99" w:rsidRPr="007B367B" w14:paraId="0B604442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91888A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Data Accuracy</w:t>
            </w:r>
          </w:p>
        </w:tc>
        <w:tc>
          <w:tcPr>
            <w:tcW w:w="1701" w:type="dxa"/>
            <w:shd w:val="clear" w:color="auto" w:fill="auto"/>
          </w:tcPr>
          <w:p w14:paraId="7D3EB3F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8C353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42E2A1A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5C132165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0727617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you ever found the data entered at SIMUNDU to be different from the data in the immunization service register?</w:t>
            </w:r>
          </w:p>
          <w:p w14:paraId="0CD38CC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2ACD0ACF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724707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BFBEAE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91053F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272C15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9 (25.7)</w:t>
            </w:r>
          </w:p>
          <w:p w14:paraId="576F00F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4 (74.3)</w:t>
            </w:r>
          </w:p>
        </w:tc>
        <w:tc>
          <w:tcPr>
            <w:tcW w:w="1418" w:type="dxa"/>
            <w:shd w:val="clear" w:color="auto" w:fill="auto"/>
          </w:tcPr>
          <w:p w14:paraId="5883E01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638913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FBDC17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DB4DF9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4 (56.0)</w:t>
            </w:r>
          </w:p>
          <w:p w14:paraId="4EF224A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44.0)</w:t>
            </w:r>
          </w:p>
        </w:tc>
        <w:tc>
          <w:tcPr>
            <w:tcW w:w="1990" w:type="dxa"/>
            <w:shd w:val="clear" w:color="auto" w:fill="auto"/>
          </w:tcPr>
          <w:p w14:paraId="3A76010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29F4B284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64F4F914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Data verification</w:t>
            </w:r>
          </w:p>
        </w:tc>
        <w:tc>
          <w:tcPr>
            <w:tcW w:w="1701" w:type="dxa"/>
            <w:shd w:val="clear" w:color="auto" w:fill="auto"/>
          </w:tcPr>
          <w:p w14:paraId="250468D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537655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29367A0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328A8F63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B71467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you ever verified the data between the data in SIMUNDU and the data in the immunization service register?</w:t>
            </w:r>
          </w:p>
          <w:p w14:paraId="33A9659A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04AB900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4C1102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D96213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92E141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7C6148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4.4)</w:t>
            </w:r>
          </w:p>
          <w:p w14:paraId="050DFB8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8 (95.6)</w:t>
            </w:r>
          </w:p>
        </w:tc>
        <w:tc>
          <w:tcPr>
            <w:tcW w:w="1418" w:type="dxa"/>
            <w:shd w:val="clear" w:color="auto" w:fill="auto"/>
          </w:tcPr>
          <w:p w14:paraId="047708F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5A0AC6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481DFA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56D682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 (32.0)</w:t>
            </w:r>
          </w:p>
          <w:p w14:paraId="514258C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7 (68.0)</w:t>
            </w:r>
          </w:p>
        </w:tc>
        <w:tc>
          <w:tcPr>
            <w:tcW w:w="1990" w:type="dxa"/>
            <w:shd w:val="clear" w:color="auto" w:fill="auto"/>
          </w:tcPr>
          <w:p w14:paraId="79544FE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19073190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08AB989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en is data verification done?</w:t>
            </w:r>
          </w:p>
          <w:p w14:paraId="3A0A9C19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Monthly</w:t>
            </w:r>
          </w:p>
          <w:p w14:paraId="4413357C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Bimonthly</w:t>
            </w:r>
          </w:p>
          <w:p w14:paraId="2FF7BE0C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Three months</w:t>
            </w:r>
          </w:p>
          <w:p w14:paraId="4E42B0B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Semester</w:t>
            </w:r>
          </w:p>
          <w:p w14:paraId="6F816A70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52DD395B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BEE3CD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2 (38.9)</w:t>
            </w:r>
          </w:p>
          <w:p w14:paraId="4DA0C35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3.7)</w:t>
            </w:r>
          </w:p>
          <w:p w14:paraId="2B72EC8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3 (21.3)</w:t>
            </w:r>
          </w:p>
          <w:p w14:paraId="72E7A2B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7 (15.7)</w:t>
            </w:r>
          </w:p>
          <w:p w14:paraId="3B59695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2 (20.4)</w:t>
            </w:r>
          </w:p>
        </w:tc>
        <w:tc>
          <w:tcPr>
            <w:tcW w:w="1418" w:type="dxa"/>
            <w:shd w:val="clear" w:color="auto" w:fill="auto"/>
          </w:tcPr>
          <w:p w14:paraId="702B375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4F73E2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58.8)</w:t>
            </w:r>
          </w:p>
          <w:p w14:paraId="5C1747E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1.8)</w:t>
            </w:r>
          </w:p>
          <w:p w14:paraId="042F94C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5.9)</w:t>
            </w:r>
          </w:p>
          <w:p w14:paraId="306AB6C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5.9)</w:t>
            </w:r>
          </w:p>
          <w:p w14:paraId="08F219F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17.6)</w:t>
            </w:r>
          </w:p>
          <w:p w14:paraId="4ADB5C1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5C67E69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0FF8351D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40525F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Data completeness</w:t>
            </w:r>
          </w:p>
        </w:tc>
        <w:tc>
          <w:tcPr>
            <w:tcW w:w="1701" w:type="dxa"/>
            <w:shd w:val="clear" w:color="auto" w:fill="auto"/>
          </w:tcPr>
          <w:p w14:paraId="148D9D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7DDBA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304631F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43EC3002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01A6596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According to you, are there a lot of menus/items to input into SIMUNDU?</w:t>
            </w:r>
          </w:p>
          <w:p w14:paraId="4FB81358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63CAE75D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A1AD72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4532E2B" w14:textId="5853ECB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61F102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1 (45.1)</w:t>
            </w:r>
          </w:p>
          <w:p w14:paraId="50BB443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2 (54.9)</w:t>
            </w:r>
          </w:p>
        </w:tc>
        <w:tc>
          <w:tcPr>
            <w:tcW w:w="1418" w:type="dxa"/>
            <w:shd w:val="clear" w:color="auto" w:fill="auto"/>
          </w:tcPr>
          <w:p w14:paraId="3B33E31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61FDE5C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FA230E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72.0)</w:t>
            </w:r>
          </w:p>
          <w:p w14:paraId="5C3B2B0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28.0)</w:t>
            </w:r>
          </w:p>
        </w:tc>
        <w:tc>
          <w:tcPr>
            <w:tcW w:w="1990" w:type="dxa"/>
            <w:shd w:val="clear" w:color="auto" w:fill="auto"/>
          </w:tcPr>
          <w:p w14:paraId="64EF1B0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3F1CD775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56FAA879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n your opinion, is the completeness of the menu/item entries in SIMUNDU important?</w:t>
            </w:r>
          </w:p>
          <w:p w14:paraId="691E0B70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40A9AD97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8F24BE2" w14:textId="7DFE3254" w:rsidR="00AB4C99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BDDC3B8" w14:textId="77777777" w:rsidR="00C27BA5" w:rsidRPr="007B367B" w:rsidRDefault="00C27BA5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255F15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0.9)</w:t>
            </w:r>
          </w:p>
          <w:p w14:paraId="6617B6E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2 (99.1)</w:t>
            </w:r>
          </w:p>
        </w:tc>
        <w:tc>
          <w:tcPr>
            <w:tcW w:w="1418" w:type="dxa"/>
            <w:shd w:val="clear" w:color="auto" w:fill="auto"/>
          </w:tcPr>
          <w:p w14:paraId="36D1575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AA531A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E6F445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8.0)</w:t>
            </w:r>
          </w:p>
          <w:p w14:paraId="7D9D819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3 (92.0)</w:t>
            </w:r>
          </w:p>
        </w:tc>
        <w:tc>
          <w:tcPr>
            <w:tcW w:w="1990" w:type="dxa"/>
            <w:shd w:val="clear" w:color="auto" w:fill="auto"/>
          </w:tcPr>
          <w:p w14:paraId="1E8067D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AB4C99" w:rsidRPr="007B367B" w14:paraId="37851006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5082855C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SIMUNDU accessibility</w:t>
            </w:r>
          </w:p>
        </w:tc>
        <w:tc>
          <w:tcPr>
            <w:tcW w:w="1701" w:type="dxa"/>
            <w:shd w:val="clear" w:color="auto" w:fill="auto"/>
          </w:tcPr>
          <w:p w14:paraId="3A42FCC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6E9314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2B13F40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1D90FBCD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06C49677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you agree with the statement that "SIMUNDU is easy to operate?</w:t>
            </w:r>
          </w:p>
          <w:p w14:paraId="3ECD165E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Agree</w:t>
            </w:r>
          </w:p>
          <w:p w14:paraId="5CDFE465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sagree</w:t>
            </w:r>
          </w:p>
        </w:tc>
        <w:tc>
          <w:tcPr>
            <w:tcW w:w="1701" w:type="dxa"/>
            <w:shd w:val="clear" w:color="auto" w:fill="auto"/>
          </w:tcPr>
          <w:p w14:paraId="1449E52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5D96F9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19AB60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8 (95.6)</w:t>
            </w:r>
          </w:p>
          <w:p w14:paraId="1745A04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4.4)</w:t>
            </w:r>
          </w:p>
        </w:tc>
        <w:tc>
          <w:tcPr>
            <w:tcW w:w="1418" w:type="dxa"/>
            <w:shd w:val="clear" w:color="auto" w:fill="auto"/>
          </w:tcPr>
          <w:p w14:paraId="6522A20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C7B529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21D5BB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3 (92.0)</w:t>
            </w:r>
          </w:p>
          <w:p w14:paraId="5B54D0C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8.0)</w:t>
            </w:r>
          </w:p>
        </w:tc>
        <w:tc>
          <w:tcPr>
            <w:tcW w:w="1990" w:type="dxa"/>
            <w:shd w:val="clear" w:color="auto" w:fill="auto"/>
          </w:tcPr>
          <w:p w14:paraId="5FDB275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755445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D2C64B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  <w:p w14:paraId="3B21DFB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AB4C99" w:rsidRPr="007B367B" w14:paraId="719FD872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5E18AC68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d you analyse the SIMUNDU data?</w:t>
            </w:r>
          </w:p>
          <w:p w14:paraId="739AEFD0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19EEFD32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10C58CE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1B794F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6 (23.0)</w:t>
            </w:r>
          </w:p>
          <w:p w14:paraId="0ADA29D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8 (77.0)</w:t>
            </w:r>
          </w:p>
        </w:tc>
        <w:tc>
          <w:tcPr>
            <w:tcW w:w="1418" w:type="dxa"/>
            <w:shd w:val="clear" w:color="auto" w:fill="auto"/>
          </w:tcPr>
          <w:p w14:paraId="6E85175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  <w:tc>
          <w:tcPr>
            <w:tcW w:w="1990" w:type="dxa"/>
            <w:shd w:val="clear" w:color="auto" w:fill="auto"/>
          </w:tcPr>
          <w:p w14:paraId="01FE3020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F88DAA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1038E46D" w14:textId="53B01CA0" w:rsidR="00AB4C99" w:rsidRPr="007B367B" w:rsidRDefault="00FB57AA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(</w:t>
            </w:r>
            <w:r w:rsidR="00AB4C99" w:rsidRPr="007B367B">
              <w:rPr>
                <w:rFonts w:ascii="Tahoma" w:hAnsi="Tahoma" w:cs="Tahoma"/>
                <w:sz w:val="20"/>
                <w:szCs w:val="20"/>
              </w:rPr>
              <w:t>4 )100)</w:t>
            </w:r>
          </w:p>
        </w:tc>
      </w:tr>
      <w:tr w:rsidR="00AB4C99" w:rsidRPr="007B367B" w14:paraId="39BA7C7A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1C3F7390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Over/Under reporting</w:t>
            </w:r>
          </w:p>
        </w:tc>
        <w:tc>
          <w:tcPr>
            <w:tcW w:w="1701" w:type="dxa"/>
            <w:shd w:val="clear" w:color="auto" w:fill="auto"/>
          </w:tcPr>
          <w:p w14:paraId="49411D2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209143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1159B67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488836CB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2462E76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you have any experience finding data on children/babies in the Immunization Service Register that are not reported to SIMUNDU?</w:t>
            </w:r>
          </w:p>
          <w:p w14:paraId="19712C0D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25B3B7A1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A986B3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455DAA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1F5BB5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B214B9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6 (31.9)</w:t>
            </w:r>
          </w:p>
          <w:p w14:paraId="075E3FF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7 (68.1)</w:t>
            </w:r>
          </w:p>
        </w:tc>
        <w:tc>
          <w:tcPr>
            <w:tcW w:w="1418" w:type="dxa"/>
            <w:shd w:val="clear" w:color="auto" w:fill="auto"/>
          </w:tcPr>
          <w:p w14:paraId="45C8CB9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336FFB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84FEF2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D95DF9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3 (52.0)</w:t>
            </w:r>
          </w:p>
          <w:p w14:paraId="29AE8CF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2 (48.0)</w:t>
            </w:r>
          </w:p>
        </w:tc>
        <w:tc>
          <w:tcPr>
            <w:tcW w:w="1990" w:type="dxa"/>
            <w:shd w:val="clear" w:color="auto" w:fill="auto"/>
          </w:tcPr>
          <w:p w14:paraId="2862270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87F64A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7E9FF2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6EDC42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2A8B996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</w:tc>
      </w:tr>
      <w:tr w:rsidR="00AB4C99" w:rsidRPr="007B367B" w14:paraId="35A8B70A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CAADCB1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you have the experience of finding children data in the Immunization Service Register that entry with more than one?</w:t>
            </w:r>
          </w:p>
          <w:p w14:paraId="31E14F10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2BA2EDB5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4860AE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55C103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AE613AF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78DFDD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8 (33.6)</w:t>
            </w:r>
          </w:p>
          <w:p w14:paraId="3D50C04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5 (66.4)</w:t>
            </w:r>
          </w:p>
        </w:tc>
        <w:tc>
          <w:tcPr>
            <w:tcW w:w="1418" w:type="dxa"/>
            <w:shd w:val="clear" w:color="auto" w:fill="auto"/>
          </w:tcPr>
          <w:p w14:paraId="5DEE52F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AF0C2E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6BF7E3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B59669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5 (60.0)</w:t>
            </w:r>
          </w:p>
          <w:p w14:paraId="3FC240B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40.0)</w:t>
            </w:r>
          </w:p>
        </w:tc>
        <w:tc>
          <w:tcPr>
            <w:tcW w:w="1990" w:type="dxa"/>
            <w:shd w:val="clear" w:color="auto" w:fill="auto"/>
          </w:tcPr>
          <w:p w14:paraId="1A39A8B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10A2E1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1A6B846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3F81C1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505A5CD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</w:tc>
      </w:tr>
      <w:tr w:rsidR="00AB4C99" w:rsidRPr="007B367B" w14:paraId="0A039B04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482DC0B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According to you, does under or over-reporting have an impact on the achievements of the immunization program?</w:t>
            </w:r>
          </w:p>
          <w:p w14:paraId="4B404A91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No </w:t>
            </w:r>
          </w:p>
          <w:p w14:paraId="7C797BD5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B908E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3B56CD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58F518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6387BD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4.4)</w:t>
            </w:r>
          </w:p>
          <w:p w14:paraId="6FF3DD5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8 (95.6)</w:t>
            </w:r>
          </w:p>
        </w:tc>
        <w:tc>
          <w:tcPr>
            <w:tcW w:w="1418" w:type="dxa"/>
            <w:shd w:val="clear" w:color="auto" w:fill="auto"/>
          </w:tcPr>
          <w:p w14:paraId="797F44B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27C394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536F54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86CC36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  <w:p w14:paraId="0F91A7C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4 (96.0)</w:t>
            </w:r>
          </w:p>
        </w:tc>
        <w:tc>
          <w:tcPr>
            <w:tcW w:w="1990" w:type="dxa"/>
            <w:shd w:val="clear" w:color="auto" w:fill="auto"/>
          </w:tcPr>
          <w:p w14:paraId="61DF4BB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E67DEE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99C1517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3E213D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3320BD1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</w:tc>
      </w:tr>
      <w:tr w:rsidR="00AB4C99" w:rsidRPr="007B367B" w14:paraId="04260C40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75E92A3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acility and infrastructure </w:t>
            </w:r>
          </w:p>
        </w:tc>
        <w:tc>
          <w:tcPr>
            <w:tcW w:w="1701" w:type="dxa"/>
            <w:shd w:val="clear" w:color="auto" w:fill="auto"/>
          </w:tcPr>
          <w:p w14:paraId="122C5B2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AB2664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390B5E1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3CFB7E54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2B0AFF1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at type of computer do you most use to enter data in SIMUNDU?</w:t>
            </w:r>
          </w:p>
          <w:p w14:paraId="0F5A8F57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Private laptop</w:t>
            </w:r>
          </w:p>
          <w:p w14:paraId="2039A777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Laptop – office facility</w:t>
            </w:r>
          </w:p>
          <w:p w14:paraId="5EDA562C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PC – office facility</w:t>
            </w:r>
          </w:p>
          <w:p w14:paraId="7928BCEF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PC - private</w:t>
            </w:r>
          </w:p>
          <w:p w14:paraId="2AE50CB2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ndphone</w:t>
            </w:r>
          </w:p>
          <w:p w14:paraId="3024C37C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0D6C361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EC3BC2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616D64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1 (36.3)</w:t>
            </w:r>
          </w:p>
          <w:p w14:paraId="25262F3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8 (33.6)</w:t>
            </w:r>
          </w:p>
          <w:p w14:paraId="44EF16C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2 (28.3)</w:t>
            </w:r>
          </w:p>
          <w:p w14:paraId="234954B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4F43BF7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7514B03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.8)</w:t>
            </w:r>
          </w:p>
        </w:tc>
        <w:tc>
          <w:tcPr>
            <w:tcW w:w="1418" w:type="dxa"/>
            <w:shd w:val="clear" w:color="auto" w:fill="auto"/>
          </w:tcPr>
          <w:p w14:paraId="35B8F71D" w14:textId="77777777" w:rsidR="00AB4C99" w:rsidRPr="007B367B" w:rsidRDefault="00AB4C99" w:rsidP="004C5113">
            <w:pPr>
              <w:contextualSpacing/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7F397D23" w14:textId="56B1022D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B82957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4.8)</w:t>
            </w:r>
          </w:p>
          <w:p w14:paraId="3BAD93E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4.8)</w:t>
            </w:r>
          </w:p>
          <w:p w14:paraId="0D11022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40.7)</w:t>
            </w:r>
          </w:p>
          <w:p w14:paraId="608C733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072C4DF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25.9)</w:t>
            </w:r>
          </w:p>
          <w:p w14:paraId="49B889F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3.7)</w:t>
            </w:r>
          </w:p>
        </w:tc>
        <w:tc>
          <w:tcPr>
            <w:tcW w:w="1990" w:type="dxa"/>
            <w:shd w:val="clear" w:color="auto" w:fill="auto"/>
          </w:tcPr>
          <w:p w14:paraId="4790FB1B" w14:textId="77777777" w:rsidR="00AB4C99" w:rsidRPr="007B367B" w:rsidRDefault="00AB4C99" w:rsidP="004C5113">
            <w:pPr>
              <w:contextualSpacing/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706281DF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E1D434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13AA804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50.0)</w:t>
            </w:r>
          </w:p>
          <w:p w14:paraId="0F076E2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2B19592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067F2E7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5825CB7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</w:tr>
      <w:tr w:rsidR="00AB4C99" w:rsidRPr="007B367B" w14:paraId="25FFC644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172A3E26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Does your current computer/handphone/laptop support your work on operating SIMUNDU? </w:t>
            </w:r>
          </w:p>
          <w:p w14:paraId="4A9F0548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519A6DF4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C78F87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CD1573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60AF7E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9.7)</w:t>
            </w:r>
          </w:p>
          <w:p w14:paraId="6DD416A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2 (90.3)</w:t>
            </w:r>
          </w:p>
        </w:tc>
        <w:tc>
          <w:tcPr>
            <w:tcW w:w="1418" w:type="dxa"/>
            <w:shd w:val="clear" w:color="auto" w:fill="auto"/>
          </w:tcPr>
          <w:p w14:paraId="7C74F88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A28598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8FE67A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02DC526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5 (100)</w:t>
            </w:r>
          </w:p>
        </w:tc>
        <w:tc>
          <w:tcPr>
            <w:tcW w:w="1990" w:type="dxa"/>
            <w:shd w:val="clear" w:color="auto" w:fill="auto"/>
          </w:tcPr>
          <w:p w14:paraId="5953261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018CBE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254677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7B13145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</w:tc>
      </w:tr>
      <w:tr w:rsidR="00AB4C99" w:rsidRPr="007B367B" w14:paraId="5BD36B86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6065F0E6" w14:textId="77777777" w:rsidR="00AB4C99" w:rsidRPr="007B367B" w:rsidRDefault="00AB4C99" w:rsidP="004C5113">
            <w:pPr>
              <w:ind w:left="171" w:hanging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ere are your internet sources from?</w:t>
            </w:r>
          </w:p>
          <w:p w14:paraId="41D78B5C" w14:textId="77777777" w:rsidR="00AB4C99" w:rsidRPr="007B367B" w:rsidRDefault="00AB4C99" w:rsidP="004C5113">
            <w:pPr>
              <w:ind w:left="316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ne</w:t>
            </w:r>
          </w:p>
          <w:p w14:paraId="050A202B" w14:textId="77777777" w:rsidR="00AB4C99" w:rsidRPr="007B367B" w:rsidRDefault="00AB4C99" w:rsidP="004C5113">
            <w:pPr>
              <w:ind w:left="316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ffice facility (</w:t>
            </w:r>
            <w:proofErr w:type="spellStart"/>
            <w:r w:rsidRPr="007B367B">
              <w:rPr>
                <w:rFonts w:ascii="Tahoma" w:hAnsi="Tahoma" w:cs="Tahoma"/>
                <w:sz w:val="20"/>
                <w:szCs w:val="20"/>
              </w:rPr>
              <w:t>Wifi</w:t>
            </w:r>
            <w:proofErr w:type="spellEnd"/>
            <w:r w:rsidRPr="007B367B">
              <w:rPr>
                <w:rFonts w:ascii="Tahoma" w:hAnsi="Tahoma" w:cs="Tahoma"/>
                <w:sz w:val="20"/>
                <w:szCs w:val="20"/>
              </w:rPr>
              <w:t>)</w:t>
            </w:r>
          </w:p>
          <w:p w14:paraId="7080B9A1" w14:textId="77777777" w:rsidR="00AB4C99" w:rsidRPr="007B367B" w:rsidRDefault="00AB4C99" w:rsidP="004C5113">
            <w:pPr>
              <w:ind w:left="600" w:hanging="313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ata packages pay with their own money</w:t>
            </w:r>
          </w:p>
          <w:p w14:paraId="155E558B" w14:textId="77777777" w:rsidR="00AB4C99" w:rsidRPr="007B367B" w:rsidRDefault="00AB4C99" w:rsidP="004C5113">
            <w:pPr>
              <w:ind w:left="600" w:hanging="313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Data packages paid by the office </w:t>
            </w:r>
          </w:p>
          <w:p w14:paraId="5F04794E" w14:textId="77777777" w:rsidR="00AB4C99" w:rsidRPr="007B367B" w:rsidRDefault="00AB4C99" w:rsidP="004C5113">
            <w:pPr>
              <w:ind w:left="316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  <w:p w14:paraId="49AE8DF0" w14:textId="77777777" w:rsidR="00AB4C99" w:rsidRPr="007B367B" w:rsidRDefault="00AB4C99" w:rsidP="004C5113">
            <w:pPr>
              <w:ind w:left="171" w:hanging="29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</w:p>
        </w:tc>
        <w:tc>
          <w:tcPr>
            <w:tcW w:w="1701" w:type="dxa"/>
            <w:shd w:val="clear" w:color="auto" w:fill="auto"/>
          </w:tcPr>
          <w:p w14:paraId="237D1CAB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1C1976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4ADAF92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2 (64.6)</w:t>
            </w:r>
          </w:p>
          <w:p w14:paraId="4A8AE211" w14:textId="2BD77529" w:rsidR="00AB4C99" w:rsidRPr="007B367B" w:rsidRDefault="00AB4C99" w:rsidP="00C27BA5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8 (30.4)</w:t>
            </w:r>
          </w:p>
          <w:p w14:paraId="69388DE5" w14:textId="3EFA546A" w:rsidR="00AB4C99" w:rsidRPr="007B367B" w:rsidRDefault="00AB4C99" w:rsidP="00C27BA5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0.6)</w:t>
            </w:r>
          </w:p>
          <w:p w14:paraId="39A87F4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4.4)</w:t>
            </w:r>
          </w:p>
          <w:p w14:paraId="1028A98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7B77991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4BF6B8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5E8DA95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1 (67.7)</w:t>
            </w:r>
          </w:p>
          <w:p w14:paraId="4291454A" w14:textId="65D2AF62" w:rsidR="00AB4C99" w:rsidRPr="007B367B" w:rsidRDefault="00AB4C99" w:rsidP="00C27BA5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29.0)</w:t>
            </w:r>
          </w:p>
          <w:p w14:paraId="013B53B5" w14:textId="39370FC1" w:rsidR="00AB4C99" w:rsidRPr="007B367B" w:rsidRDefault="00AB4C99" w:rsidP="00C27BA5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C07031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3.2)</w:t>
            </w:r>
          </w:p>
          <w:p w14:paraId="140DABD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B866EC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73CCE4C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670977C" w14:textId="77777777" w:rsidR="00AB4C99" w:rsidRPr="0071485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3 (75.0)</w:t>
            </w:r>
          </w:p>
          <w:p w14:paraId="02795A9C" w14:textId="27DBF1AE" w:rsidR="00AB4C99" w:rsidRPr="00714852" w:rsidRDefault="00AB4C99" w:rsidP="00C27BA5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01246E61" w14:textId="5CA6BAA4" w:rsidR="00AB4C99" w:rsidRPr="00714852" w:rsidRDefault="00AB4C99" w:rsidP="00C27BA5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369E97E" w14:textId="77777777" w:rsidR="00AB4C99" w:rsidRPr="0071485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6DAB3314" w14:textId="312F585F" w:rsidR="00714852" w:rsidRPr="007B367B" w:rsidRDefault="00714852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  <w:tr w:rsidR="00AB4C99" w:rsidRPr="007B367B" w14:paraId="000C808F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58D0C95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Is the internet facility that you use, suit your needs for data entry SIMUNDU? </w:t>
            </w:r>
          </w:p>
          <w:p w14:paraId="5CC8403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0954F16D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ABE9BD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C9F426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4C2219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15.9)</w:t>
            </w:r>
          </w:p>
          <w:p w14:paraId="368F40A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5 (84.1)</w:t>
            </w:r>
          </w:p>
        </w:tc>
        <w:tc>
          <w:tcPr>
            <w:tcW w:w="1418" w:type="dxa"/>
            <w:shd w:val="clear" w:color="auto" w:fill="auto"/>
          </w:tcPr>
          <w:p w14:paraId="30AEF86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4195D0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C134CC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8.0)</w:t>
            </w:r>
          </w:p>
          <w:p w14:paraId="6B76648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3 (92.0)</w:t>
            </w:r>
          </w:p>
        </w:tc>
        <w:tc>
          <w:tcPr>
            <w:tcW w:w="1990" w:type="dxa"/>
            <w:shd w:val="clear" w:color="auto" w:fill="auto"/>
          </w:tcPr>
          <w:p w14:paraId="37FCA71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37335B6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5E0391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35FB2D7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</w:tc>
      </w:tr>
      <w:tr w:rsidR="00AB4C99" w:rsidRPr="00714852" w14:paraId="123026B1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7AAC9C40" w14:textId="77777777" w:rsidR="00AB4C99" w:rsidRPr="007B367B" w:rsidRDefault="00AB4C99" w:rsidP="004C5113">
            <w:pPr>
              <w:ind w:left="29" w:hanging="29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ere is the source of your electricity?</w:t>
            </w:r>
          </w:p>
          <w:p w14:paraId="4AF34D3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PLN</w:t>
            </w:r>
          </w:p>
          <w:p w14:paraId="72E547B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Genset</w:t>
            </w:r>
          </w:p>
          <w:p w14:paraId="60FCF51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ne</w:t>
            </w:r>
          </w:p>
          <w:p w14:paraId="6352995D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  <w:p w14:paraId="72D27F3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.</w:t>
            </w:r>
          </w:p>
        </w:tc>
        <w:tc>
          <w:tcPr>
            <w:tcW w:w="1701" w:type="dxa"/>
            <w:shd w:val="clear" w:color="auto" w:fill="auto"/>
          </w:tcPr>
          <w:p w14:paraId="67E2E703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6C53CC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4 (80.9)</w:t>
            </w:r>
          </w:p>
          <w:p w14:paraId="57BA4EB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7 (19.1)</w:t>
            </w:r>
          </w:p>
          <w:p w14:paraId="216B0FA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343A06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746E68F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971A89B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85DFDC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5 (80.6)</w:t>
            </w:r>
          </w:p>
          <w:p w14:paraId="78DE83D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19.4)</w:t>
            </w:r>
          </w:p>
          <w:p w14:paraId="0B752EF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998963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DC7DB4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03CCA968" w14:textId="77777777" w:rsidR="00AB4C99" w:rsidRPr="00714852" w:rsidRDefault="00AB4C99" w:rsidP="00714852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D8BA4AA" w14:textId="77777777" w:rsidR="00AB4C99" w:rsidRPr="0071485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4 (100)</w:t>
            </w:r>
          </w:p>
          <w:p w14:paraId="18E4DDAC" w14:textId="77777777" w:rsidR="00AB4C99" w:rsidRPr="0071485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DA366AD" w14:textId="77777777" w:rsidR="00714852" w:rsidRPr="00714852" w:rsidRDefault="00714852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138FC34" w14:textId="70A6C83F" w:rsidR="00714852" w:rsidRPr="00714852" w:rsidRDefault="00714852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14852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  <w:tr w:rsidR="00AB4C99" w:rsidRPr="007B367B" w14:paraId="7DDB25A3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5C4918EF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you have any problems with electricity during SIMUNDU entry?</w:t>
            </w:r>
          </w:p>
          <w:p w14:paraId="7B4E7159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0B5F4C1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1F6991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EF6F997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3D1FE7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8 (69.0)</w:t>
            </w:r>
          </w:p>
          <w:p w14:paraId="6A1B97D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5 (31.0)</w:t>
            </w:r>
          </w:p>
        </w:tc>
        <w:tc>
          <w:tcPr>
            <w:tcW w:w="1418" w:type="dxa"/>
            <w:shd w:val="clear" w:color="auto" w:fill="auto"/>
          </w:tcPr>
          <w:p w14:paraId="3F9DA61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F2F58B7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66B115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4 (96.0)</w:t>
            </w:r>
          </w:p>
          <w:p w14:paraId="7485EF0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</w:tc>
        <w:tc>
          <w:tcPr>
            <w:tcW w:w="1990" w:type="dxa"/>
            <w:shd w:val="clear" w:color="auto" w:fill="auto"/>
          </w:tcPr>
          <w:p w14:paraId="5130D6D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E3F481E" w14:textId="77777777" w:rsidR="00AB4C99" w:rsidRPr="007B367B" w:rsidRDefault="00AB4C99" w:rsidP="00C27BA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CBE78F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  <w:p w14:paraId="5232B1C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  <w:tr w:rsidR="00AB4C99" w:rsidRPr="007B367B" w14:paraId="08C13ED4" w14:textId="77777777" w:rsidTr="00683C85">
        <w:trPr>
          <w:trHeight w:val="2389"/>
        </w:trPr>
        <w:tc>
          <w:tcPr>
            <w:tcW w:w="4678" w:type="dxa"/>
            <w:shd w:val="clear" w:color="auto" w:fill="auto"/>
          </w:tcPr>
          <w:p w14:paraId="6756F594" w14:textId="77777777" w:rsidR="00B33C78" w:rsidRDefault="00B33C78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B3FD234" w14:textId="0E1821C9" w:rsidR="00AB4C99" w:rsidRPr="007B367B" w:rsidRDefault="00AB4C99" w:rsidP="004C5113">
            <w:pPr>
              <w:contextualSpacing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From your side, what are the obstacles in SIMUNDU reporting?</w:t>
            </w:r>
          </w:p>
          <w:p w14:paraId="3A6FF5A0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t is difficult for data entry at SIMUNDU</w:t>
            </w:r>
          </w:p>
          <w:p w14:paraId="742EC1B4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not have time</w:t>
            </w:r>
          </w:p>
          <w:p w14:paraId="40CA1AA4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another assignment</w:t>
            </w:r>
          </w:p>
          <w:p w14:paraId="246CCFFC" w14:textId="449A2DFB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My computer skill</w:t>
            </w:r>
            <w:r w:rsidR="00302D83">
              <w:rPr>
                <w:rFonts w:ascii="Tahoma" w:hAnsi="Tahoma" w:cs="Tahoma"/>
                <w:sz w:val="20"/>
                <w:szCs w:val="20"/>
              </w:rPr>
              <w:t xml:space="preserve"> is poor</w:t>
            </w:r>
          </w:p>
          <w:p w14:paraId="7D73B82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ever received SIMUNDU training</w:t>
            </w:r>
          </w:p>
          <w:p w14:paraId="5B6DC168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  <w:p w14:paraId="1CA1A6FF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</w:p>
        </w:tc>
        <w:tc>
          <w:tcPr>
            <w:tcW w:w="1701" w:type="dxa"/>
            <w:shd w:val="clear" w:color="auto" w:fill="auto"/>
          </w:tcPr>
          <w:p w14:paraId="009053E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BEFF23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F2C7A1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395B37D" w14:textId="1AED0348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3.7)</w:t>
            </w:r>
          </w:p>
          <w:p w14:paraId="2113736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9.4)</w:t>
            </w:r>
          </w:p>
          <w:p w14:paraId="023F7B6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5 (49.7)</w:t>
            </w:r>
          </w:p>
          <w:p w14:paraId="10EA8A59" w14:textId="134FABB0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7 (19.4)</w:t>
            </w:r>
          </w:p>
          <w:p w14:paraId="3880A48B" w14:textId="5A42AB36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5.8)</w:t>
            </w:r>
          </w:p>
          <w:p w14:paraId="3A3532C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3 (12.0)</w:t>
            </w:r>
          </w:p>
          <w:p w14:paraId="25E8C9D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E93172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BEB8D1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691142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EBE4285" w14:textId="3B5BF019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6.1)</w:t>
            </w:r>
          </w:p>
          <w:p w14:paraId="040AA88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21.2)</w:t>
            </w:r>
          </w:p>
          <w:p w14:paraId="27F0366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6 (48.5)</w:t>
            </w:r>
          </w:p>
          <w:p w14:paraId="51172109" w14:textId="7E60754F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9.1)</w:t>
            </w:r>
          </w:p>
          <w:p w14:paraId="6879B208" w14:textId="738A5BFF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6.1)</w:t>
            </w:r>
          </w:p>
          <w:p w14:paraId="00BBB79F" w14:textId="5A6C6805" w:rsidR="00AB4C99" w:rsidRPr="007B367B" w:rsidRDefault="00AB4C99" w:rsidP="00402836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9.1)</w:t>
            </w:r>
          </w:p>
        </w:tc>
        <w:tc>
          <w:tcPr>
            <w:tcW w:w="1990" w:type="dxa"/>
            <w:shd w:val="clear" w:color="auto" w:fill="auto"/>
          </w:tcPr>
          <w:p w14:paraId="3C7FFD2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51F38A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9CC42A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938C1AE" w14:textId="067B8334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16AFCD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0.0)</w:t>
            </w:r>
          </w:p>
          <w:p w14:paraId="20737D2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40.0)</w:t>
            </w:r>
          </w:p>
          <w:p w14:paraId="3D5E722B" w14:textId="5F2EC5D9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445DCF82" w14:textId="62B133DF" w:rsidR="00AB4C99" w:rsidRPr="007B367B" w:rsidRDefault="00AB4C99" w:rsidP="00B33C78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0.0)</w:t>
            </w:r>
          </w:p>
          <w:p w14:paraId="5DEE787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0.0)</w:t>
            </w:r>
          </w:p>
          <w:p w14:paraId="4A2501C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268C23F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78940C3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B367B">
              <w:rPr>
                <w:rFonts w:ascii="Tahoma" w:hAnsi="Tahoma" w:cs="Tahoma"/>
                <w:b/>
                <w:bCs/>
                <w:sz w:val="20"/>
                <w:szCs w:val="20"/>
              </w:rPr>
              <w:t>Managerial Process</w:t>
            </w:r>
          </w:p>
        </w:tc>
        <w:tc>
          <w:tcPr>
            <w:tcW w:w="1701" w:type="dxa"/>
            <w:shd w:val="clear" w:color="auto" w:fill="auto"/>
          </w:tcPr>
          <w:p w14:paraId="62A501C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F4215D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554DD90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14799353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694D3BBB" w14:textId="356F9E00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o you know the purpose of</w:t>
            </w:r>
            <w:r w:rsidR="00683C85">
              <w:rPr>
                <w:rFonts w:ascii="Tahoma" w:hAnsi="Tahoma" w:cs="Tahoma"/>
                <w:sz w:val="20"/>
                <w:szCs w:val="20"/>
              </w:rPr>
              <w:t xml:space="preserve"> SIMUNDU</w:t>
            </w:r>
            <w:r w:rsidRPr="007B367B">
              <w:rPr>
                <w:rFonts w:ascii="Tahoma" w:hAnsi="Tahoma" w:cs="Tahoma"/>
                <w:sz w:val="20"/>
                <w:szCs w:val="20"/>
              </w:rPr>
              <w:t xml:space="preserve"> develo</w:t>
            </w:r>
            <w:r w:rsidR="00683C85">
              <w:rPr>
                <w:rFonts w:ascii="Tahoma" w:hAnsi="Tahoma" w:cs="Tahoma"/>
                <w:sz w:val="20"/>
                <w:szCs w:val="20"/>
              </w:rPr>
              <w:t>pment</w:t>
            </w:r>
            <w:r w:rsidRPr="007B367B">
              <w:rPr>
                <w:rFonts w:ascii="Tahoma" w:hAnsi="Tahoma" w:cs="Tahoma"/>
                <w:sz w:val="20"/>
                <w:szCs w:val="20"/>
              </w:rPr>
              <w:t xml:space="preserve"> in DIY?</w:t>
            </w:r>
          </w:p>
          <w:p w14:paraId="52F9762F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4737CF93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32326D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3695402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6C9CC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15.9)</w:t>
            </w:r>
          </w:p>
          <w:p w14:paraId="56B4C31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5 (84.1)</w:t>
            </w:r>
          </w:p>
        </w:tc>
        <w:tc>
          <w:tcPr>
            <w:tcW w:w="1418" w:type="dxa"/>
            <w:shd w:val="clear" w:color="auto" w:fill="auto"/>
          </w:tcPr>
          <w:p w14:paraId="6FAD6AD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AE80B3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30288C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24.0)</w:t>
            </w:r>
          </w:p>
          <w:p w14:paraId="73453D3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9 (76.0)</w:t>
            </w:r>
          </w:p>
          <w:p w14:paraId="424B20E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573B274C" w14:textId="77777777" w:rsidR="00AB4C99" w:rsidRPr="007B367B" w:rsidRDefault="00AB4C99" w:rsidP="004C5113">
            <w:pPr>
              <w:contextualSpacing/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135F6A7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E8471F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4A14A13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</w:tc>
      </w:tr>
      <w:tr w:rsidR="00AB4C99" w:rsidRPr="007B367B" w14:paraId="466EF899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1715908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you ever participated in SIMUNDU in house training?</w:t>
            </w:r>
          </w:p>
          <w:p w14:paraId="315729F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77F0EFA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  <w:p w14:paraId="712678C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BF3B95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01B0D9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8E5F80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4 (12.4)</w:t>
            </w:r>
          </w:p>
          <w:p w14:paraId="1968328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9 (87.6)</w:t>
            </w:r>
          </w:p>
          <w:p w14:paraId="4D66558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ED087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56BB6C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0506E9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28.0)</w:t>
            </w:r>
          </w:p>
          <w:p w14:paraId="38AFD02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8 (72.0)</w:t>
            </w:r>
          </w:p>
        </w:tc>
        <w:tc>
          <w:tcPr>
            <w:tcW w:w="1990" w:type="dxa"/>
            <w:shd w:val="clear" w:color="auto" w:fill="auto"/>
          </w:tcPr>
          <w:p w14:paraId="4BD14993" w14:textId="77777777" w:rsidR="00AB4C99" w:rsidRPr="007B367B" w:rsidRDefault="00AB4C99" w:rsidP="004C5113">
            <w:pPr>
              <w:contextualSpacing/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37006B5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622A16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1996BA1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</w:tc>
      </w:tr>
      <w:tr w:rsidR="00AB4C99" w:rsidRPr="007B367B" w14:paraId="57393A6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A43EE69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en did you last take part in the SIMUNDU in house training?</w:t>
            </w:r>
          </w:p>
          <w:p w14:paraId="0B1DEA0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lt; 1 year ago</w:t>
            </w:r>
          </w:p>
          <w:p w14:paraId="15A86EC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&gt; 1 year </w:t>
            </w:r>
            <w:proofErr w:type="gramStart"/>
            <w:r w:rsidRPr="007B367B">
              <w:rPr>
                <w:rFonts w:ascii="Tahoma" w:hAnsi="Tahoma" w:cs="Tahoma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79AFA14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1CA6BAB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D91615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2 (42.4)</w:t>
            </w:r>
          </w:p>
          <w:p w14:paraId="3D50988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7 (57.6)</w:t>
            </w:r>
          </w:p>
        </w:tc>
        <w:tc>
          <w:tcPr>
            <w:tcW w:w="1418" w:type="dxa"/>
            <w:shd w:val="clear" w:color="auto" w:fill="auto"/>
          </w:tcPr>
          <w:p w14:paraId="57F957C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3A93F1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EE722D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61.1)</w:t>
            </w:r>
          </w:p>
          <w:p w14:paraId="64313E4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38.9)</w:t>
            </w:r>
          </w:p>
        </w:tc>
        <w:tc>
          <w:tcPr>
            <w:tcW w:w="1990" w:type="dxa"/>
            <w:shd w:val="clear" w:color="auto" w:fill="auto"/>
          </w:tcPr>
          <w:p w14:paraId="502EA99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92C0AF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9ADD07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3C244A0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00)</w:t>
            </w:r>
          </w:p>
        </w:tc>
      </w:tr>
      <w:tr w:rsidR="00AB4C99" w:rsidRPr="007B367B" w14:paraId="23EEA5A4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4983247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ich institution conducts SIMUNDU in house training, that you ever attended?</w:t>
            </w:r>
          </w:p>
          <w:p w14:paraId="4719C969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7B367B">
              <w:rPr>
                <w:rFonts w:ascii="Tahoma" w:hAnsi="Tahoma" w:cs="Tahoma"/>
                <w:sz w:val="20"/>
                <w:szCs w:val="20"/>
              </w:rPr>
              <w:t>Puskesmas</w:t>
            </w:r>
            <w:proofErr w:type="spellEnd"/>
            <w:r w:rsidRPr="007B367B">
              <w:rPr>
                <w:rFonts w:ascii="Tahoma" w:hAnsi="Tahoma" w:cs="Tahoma"/>
                <w:sz w:val="20"/>
                <w:szCs w:val="20"/>
              </w:rPr>
              <w:t xml:space="preserve"> (PHC)</w:t>
            </w:r>
          </w:p>
          <w:p w14:paraId="43508A20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strict/City health office</w:t>
            </w:r>
          </w:p>
          <w:p w14:paraId="03CFC45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Y health office</w:t>
            </w:r>
          </w:p>
          <w:p w14:paraId="54AB375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Other </w:t>
            </w:r>
          </w:p>
          <w:p w14:paraId="4776A4E6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</w:p>
        </w:tc>
        <w:tc>
          <w:tcPr>
            <w:tcW w:w="1701" w:type="dxa"/>
            <w:shd w:val="clear" w:color="auto" w:fill="auto"/>
          </w:tcPr>
          <w:p w14:paraId="2DA0F06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44E081A" w14:textId="44992E6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099AC6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4276E46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6 (38.9)</w:t>
            </w:r>
          </w:p>
          <w:p w14:paraId="6624EAC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8 (61.1)</w:t>
            </w:r>
          </w:p>
          <w:p w14:paraId="314ED5D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auto"/>
          </w:tcPr>
          <w:p w14:paraId="386D756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792FB8E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6D45C2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8.0)</w:t>
            </w:r>
          </w:p>
          <w:p w14:paraId="0BE09B9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5 (60.0)</w:t>
            </w:r>
          </w:p>
          <w:p w14:paraId="42BDABA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7 (28.0)</w:t>
            </w:r>
          </w:p>
          <w:p w14:paraId="016ED73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</w:tc>
        <w:tc>
          <w:tcPr>
            <w:tcW w:w="1990" w:type="dxa"/>
            <w:shd w:val="clear" w:color="auto" w:fill="auto"/>
          </w:tcPr>
          <w:p w14:paraId="1442757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6BB478D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9B4D56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96C6AF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F50AB0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44BDD37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00)</w:t>
            </w:r>
          </w:p>
          <w:p w14:paraId="4166E86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45D92346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15553F7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at training guides are used during training?</w:t>
            </w:r>
          </w:p>
          <w:p w14:paraId="0270D5F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PPT</w:t>
            </w:r>
          </w:p>
          <w:p w14:paraId="3DCCD90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Word – hard copy </w:t>
            </w:r>
          </w:p>
          <w:p w14:paraId="76AF47F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ord - soft file</w:t>
            </w:r>
          </w:p>
          <w:p w14:paraId="3D6814A9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1D710D3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514901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0 (49.1)</w:t>
            </w:r>
          </w:p>
          <w:p w14:paraId="50E849B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2 (19.6)</w:t>
            </w:r>
          </w:p>
          <w:p w14:paraId="7A602A3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6 (22.1)</w:t>
            </w:r>
          </w:p>
          <w:p w14:paraId="5640B08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5 (9.2)</w:t>
            </w:r>
          </w:p>
        </w:tc>
        <w:tc>
          <w:tcPr>
            <w:tcW w:w="1418" w:type="dxa"/>
            <w:shd w:val="clear" w:color="auto" w:fill="auto"/>
          </w:tcPr>
          <w:p w14:paraId="1295B042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397874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2 (56.1)</w:t>
            </w:r>
          </w:p>
          <w:p w14:paraId="372E7F1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9.5)</w:t>
            </w:r>
          </w:p>
          <w:p w14:paraId="0DCDB72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9.5)</w:t>
            </w:r>
          </w:p>
          <w:p w14:paraId="27F8E07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 (23.8)</w:t>
            </w:r>
          </w:p>
        </w:tc>
        <w:tc>
          <w:tcPr>
            <w:tcW w:w="1990" w:type="dxa"/>
            <w:shd w:val="clear" w:color="auto" w:fill="auto"/>
          </w:tcPr>
          <w:p w14:paraId="3C29059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CC8024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50.0)</w:t>
            </w:r>
          </w:p>
          <w:p w14:paraId="700BBC1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0D3B08C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2CCCBF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  <w:tr w:rsidR="00AB4C99" w:rsidRPr="007B367B" w14:paraId="7862F52D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62B0A6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you ever been monitored and evaluated regarding SIMUNDU?</w:t>
            </w:r>
          </w:p>
          <w:p w14:paraId="2C39C57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3F592FBC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B89206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4D33FC0" w14:textId="77777777" w:rsidR="00AB4C99" w:rsidRPr="007B367B" w:rsidRDefault="00AB4C99" w:rsidP="00ED15BD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74174F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8.8)</w:t>
            </w:r>
          </w:p>
          <w:p w14:paraId="0530841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3 (91.2)</w:t>
            </w:r>
          </w:p>
        </w:tc>
        <w:tc>
          <w:tcPr>
            <w:tcW w:w="1418" w:type="dxa"/>
            <w:shd w:val="clear" w:color="auto" w:fill="auto"/>
          </w:tcPr>
          <w:p w14:paraId="3147485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8618FD1" w14:textId="77777777" w:rsidR="00AB4C99" w:rsidRPr="007B367B" w:rsidRDefault="00AB4C99" w:rsidP="00ED15BD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1D72DD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24.0)</w:t>
            </w:r>
          </w:p>
          <w:p w14:paraId="1705DCE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9 (76.0)</w:t>
            </w:r>
          </w:p>
        </w:tc>
        <w:tc>
          <w:tcPr>
            <w:tcW w:w="1990" w:type="dxa"/>
            <w:shd w:val="clear" w:color="auto" w:fill="auto"/>
          </w:tcPr>
          <w:p w14:paraId="56F78CC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D1E61E1" w14:textId="77777777" w:rsidR="00AB4C99" w:rsidRPr="007B367B" w:rsidRDefault="00AB4C99" w:rsidP="00ED15BD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19DE8A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1F3286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</w:tc>
      </w:tr>
      <w:tr w:rsidR="00AB4C99" w:rsidRPr="007B367B" w14:paraId="5AC3E85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0764AACC" w14:textId="3B466ED1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n the last year (July 2019-July 2020), how many times monitoring and evaluation been conducted?</w:t>
            </w:r>
          </w:p>
          <w:p w14:paraId="3BF919DE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&gt;2 times</w:t>
            </w:r>
          </w:p>
          <w:p w14:paraId="5E62379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One time</w:t>
            </w:r>
          </w:p>
          <w:p w14:paraId="78FC2CF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-2 times</w:t>
            </w:r>
          </w:p>
        </w:tc>
        <w:tc>
          <w:tcPr>
            <w:tcW w:w="1701" w:type="dxa"/>
            <w:shd w:val="clear" w:color="auto" w:fill="auto"/>
          </w:tcPr>
          <w:p w14:paraId="7D56030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606AB74" w14:textId="77777777" w:rsidR="00AB4C99" w:rsidRPr="007B367B" w:rsidRDefault="00AB4C99" w:rsidP="00ED15BD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8EC51D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7 (16.5)</w:t>
            </w:r>
          </w:p>
          <w:p w14:paraId="4D0C70A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7 (55.3)</w:t>
            </w:r>
          </w:p>
          <w:p w14:paraId="7149D44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9 (28.2)</w:t>
            </w:r>
          </w:p>
        </w:tc>
        <w:tc>
          <w:tcPr>
            <w:tcW w:w="1418" w:type="dxa"/>
            <w:shd w:val="clear" w:color="auto" w:fill="auto"/>
          </w:tcPr>
          <w:p w14:paraId="23E06089" w14:textId="77777777" w:rsidR="00AB4C99" w:rsidRPr="007B367B" w:rsidRDefault="00AB4C99" w:rsidP="00ED15BD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1E41BB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70750C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10.5)</w:t>
            </w:r>
          </w:p>
          <w:p w14:paraId="4EB2EFA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57.9)</w:t>
            </w:r>
          </w:p>
          <w:p w14:paraId="41A1DD0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31.6)</w:t>
            </w:r>
          </w:p>
        </w:tc>
        <w:tc>
          <w:tcPr>
            <w:tcW w:w="1990" w:type="dxa"/>
            <w:shd w:val="clear" w:color="auto" w:fill="auto"/>
          </w:tcPr>
          <w:p w14:paraId="79A9F25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0EECE81E" w14:textId="77777777" w:rsidR="00AB4C99" w:rsidRPr="007B367B" w:rsidRDefault="00AB4C99" w:rsidP="00364280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19171D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50.0)</w:t>
            </w:r>
          </w:p>
          <w:p w14:paraId="33C8D54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3AAB5AB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</w:tc>
      </w:tr>
      <w:tr w:rsidR="00AB4C99" w:rsidRPr="007B367B" w14:paraId="07169762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8B5EF02" w14:textId="77777777" w:rsidR="00AB4C99" w:rsidRPr="007B367B" w:rsidRDefault="00AB4C99" w:rsidP="004C5113">
            <w:pPr>
              <w:tabs>
                <w:tab w:val="left" w:pos="395"/>
              </w:tabs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Who did monitor and evaluation SIMUNDU on your place? </w:t>
            </w:r>
          </w:p>
          <w:p w14:paraId="669EF48B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7B367B">
              <w:rPr>
                <w:rFonts w:ascii="Tahoma" w:hAnsi="Tahoma" w:cs="Tahoma"/>
                <w:sz w:val="20"/>
                <w:szCs w:val="20"/>
              </w:rPr>
              <w:t>Puskesmas</w:t>
            </w:r>
            <w:proofErr w:type="spellEnd"/>
            <w:r w:rsidRPr="007B367B">
              <w:rPr>
                <w:rFonts w:ascii="Tahoma" w:hAnsi="Tahoma" w:cs="Tahoma"/>
                <w:sz w:val="20"/>
                <w:szCs w:val="20"/>
              </w:rPr>
              <w:t xml:space="preserve"> (PHC)</w:t>
            </w:r>
          </w:p>
          <w:p w14:paraId="7B186A02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strict/City health office</w:t>
            </w:r>
          </w:p>
          <w:p w14:paraId="72A7D60B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Y health office</w:t>
            </w:r>
          </w:p>
          <w:p w14:paraId="2BCB6600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Other </w:t>
            </w:r>
          </w:p>
          <w:p w14:paraId="3514C72C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</w:p>
        </w:tc>
        <w:tc>
          <w:tcPr>
            <w:tcW w:w="1701" w:type="dxa"/>
            <w:shd w:val="clear" w:color="auto" w:fill="auto"/>
          </w:tcPr>
          <w:p w14:paraId="7929AD2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EE4F75A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0F2227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7.0)</w:t>
            </w:r>
          </w:p>
          <w:p w14:paraId="2421293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1 (51.3)</w:t>
            </w:r>
          </w:p>
          <w:p w14:paraId="2736F1B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5 (41.1)</w:t>
            </w:r>
          </w:p>
          <w:p w14:paraId="01E4691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0.6)</w:t>
            </w:r>
          </w:p>
        </w:tc>
        <w:tc>
          <w:tcPr>
            <w:tcW w:w="1418" w:type="dxa"/>
            <w:shd w:val="clear" w:color="auto" w:fill="auto"/>
          </w:tcPr>
          <w:p w14:paraId="32A0DFF1" w14:textId="77777777" w:rsidR="00AB4C99" w:rsidRPr="007B367B" w:rsidRDefault="00AB4C99" w:rsidP="004C5113">
            <w:pPr>
              <w:contextualSpacing/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60BBDDB1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234C88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1 (39.3)</w:t>
            </w:r>
          </w:p>
          <w:p w14:paraId="5DFE059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 (28.6)</w:t>
            </w:r>
          </w:p>
          <w:p w14:paraId="75283E5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 (28.6)</w:t>
            </w:r>
          </w:p>
          <w:p w14:paraId="23EBEE4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 (3.6)</w:t>
            </w:r>
          </w:p>
          <w:p w14:paraId="2D2060C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4E2D5D0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D55B75F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1C68805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701078B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42F4395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  <w:p w14:paraId="2E49447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4BD4F62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3F41D5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25381D3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08BA38FC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d you receive any feedback on the results of the SIMUNDU monitoring and evaluation?</w:t>
            </w:r>
          </w:p>
          <w:p w14:paraId="6B28DFBB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1A1BEE04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C86C447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3012C1C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AA09DE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5.8)</w:t>
            </w:r>
          </w:p>
          <w:p w14:paraId="5ED659A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7 (94.2)</w:t>
            </w:r>
          </w:p>
        </w:tc>
        <w:tc>
          <w:tcPr>
            <w:tcW w:w="1418" w:type="dxa"/>
            <w:shd w:val="clear" w:color="auto" w:fill="auto"/>
          </w:tcPr>
          <w:p w14:paraId="6039E7A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33FC58C" w14:textId="77777777" w:rsidR="00AB4C99" w:rsidRPr="007B367B" w:rsidRDefault="00AB4C99" w:rsidP="00CC4F95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08A547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55D7337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9 (100)</w:t>
            </w:r>
          </w:p>
        </w:tc>
        <w:tc>
          <w:tcPr>
            <w:tcW w:w="1990" w:type="dxa"/>
            <w:shd w:val="clear" w:color="auto" w:fill="auto"/>
          </w:tcPr>
          <w:p w14:paraId="2552A82E" w14:textId="7DE93E1F" w:rsidR="00AB4C99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8013919" w14:textId="77777777" w:rsidR="00CC4F95" w:rsidRPr="007B367B" w:rsidRDefault="00CC4F95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F0ABC8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09EEB23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</w:tc>
      </w:tr>
      <w:tr w:rsidR="00AB4C99" w:rsidRPr="007B367B" w14:paraId="4E8A70DC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74C6492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o gave feedback on the M&amp;E results?</w:t>
            </w:r>
          </w:p>
          <w:p w14:paraId="75F2675D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7B367B">
              <w:rPr>
                <w:rFonts w:ascii="Tahoma" w:hAnsi="Tahoma" w:cs="Tahoma"/>
                <w:sz w:val="20"/>
                <w:szCs w:val="20"/>
              </w:rPr>
              <w:t>Puskesmas</w:t>
            </w:r>
            <w:proofErr w:type="spellEnd"/>
            <w:r w:rsidRPr="007B367B">
              <w:rPr>
                <w:rFonts w:ascii="Tahoma" w:hAnsi="Tahoma" w:cs="Tahoma"/>
                <w:sz w:val="20"/>
                <w:szCs w:val="20"/>
              </w:rPr>
              <w:t xml:space="preserve"> (PHC)</w:t>
            </w:r>
          </w:p>
          <w:p w14:paraId="6F744C26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strict/City health office</w:t>
            </w:r>
          </w:p>
          <w:p w14:paraId="5B9A4743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Y health office</w:t>
            </w:r>
          </w:p>
          <w:p w14:paraId="48ACC01D" w14:textId="77777777" w:rsidR="00AB4C99" w:rsidRPr="007B367B" w:rsidRDefault="00AB4C99" w:rsidP="004C5113">
            <w:pPr>
              <w:tabs>
                <w:tab w:val="left" w:pos="395"/>
              </w:tabs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Other </w:t>
            </w:r>
          </w:p>
          <w:p w14:paraId="2652EC28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</w:p>
        </w:tc>
        <w:tc>
          <w:tcPr>
            <w:tcW w:w="1701" w:type="dxa"/>
            <w:shd w:val="clear" w:color="auto" w:fill="auto"/>
          </w:tcPr>
          <w:p w14:paraId="1EB16553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688F6A6" w14:textId="77777777" w:rsidR="00AB4C99" w:rsidRPr="007C784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C7842">
              <w:rPr>
                <w:rFonts w:ascii="Tahoma" w:hAnsi="Tahoma" w:cs="Tahoma"/>
                <w:sz w:val="20"/>
                <w:szCs w:val="20"/>
              </w:rPr>
              <w:t>7 (4.6)</w:t>
            </w:r>
          </w:p>
          <w:p w14:paraId="1F6AFB73" w14:textId="77777777" w:rsidR="00AB4C99" w:rsidRPr="007C784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C7842">
              <w:rPr>
                <w:rFonts w:ascii="Tahoma" w:hAnsi="Tahoma" w:cs="Tahoma"/>
                <w:sz w:val="20"/>
                <w:szCs w:val="20"/>
              </w:rPr>
              <w:t>73 (48.3)</w:t>
            </w:r>
          </w:p>
          <w:p w14:paraId="663D26A5" w14:textId="77777777" w:rsidR="00AB4C99" w:rsidRPr="007C7842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C7842">
              <w:rPr>
                <w:rFonts w:ascii="Tahoma" w:hAnsi="Tahoma" w:cs="Tahoma"/>
                <w:sz w:val="20"/>
                <w:szCs w:val="20"/>
              </w:rPr>
              <w:t>69 (45.7)</w:t>
            </w:r>
          </w:p>
          <w:p w14:paraId="530066C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C7842">
              <w:rPr>
                <w:rFonts w:ascii="Tahoma" w:hAnsi="Tahoma" w:cs="Tahoma"/>
                <w:sz w:val="20"/>
                <w:szCs w:val="20"/>
              </w:rPr>
              <w:t>2 (1.3)</w:t>
            </w:r>
          </w:p>
        </w:tc>
        <w:tc>
          <w:tcPr>
            <w:tcW w:w="1418" w:type="dxa"/>
            <w:shd w:val="clear" w:color="auto" w:fill="auto"/>
          </w:tcPr>
          <w:p w14:paraId="01F7B195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664621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0 (40.0)</w:t>
            </w:r>
          </w:p>
          <w:p w14:paraId="2413F8B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 (32.0)</w:t>
            </w:r>
          </w:p>
          <w:p w14:paraId="2D38F4E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24.0)</w:t>
            </w:r>
          </w:p>
          <w:p w14:paraId="7D17D76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4.0)</w:t>
            </w:r>
          </w:p>
        </w:tc>
        <w:tc>
          <w:tcPr>
            <w:tcW w:w="1990" w:type="dxa"/>
            <w:shd w:val="clear" w:color="auto" w:fill="auto"/>
          </w:tcPr>
          <w:p w14:paraId="7F25560E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56635D3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3CFB997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1B3C251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  <w:p w14:paraId="6D6753D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30086EA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B4C99" w:rsidRPr="007B367B" w14:paraId="78C4BA80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3018807D" w14:textId="7B3E6BD1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In the last year ((July 2019 - July 2020), have you ever monitored the health facility under your supervision?</w:t>
            </w:r>
          </w:p>
          <w:p w14:paraId="370609B6" w14:textId="77777777" w:rsidR="00AB4C99" w:rsidRPr="007B367B" w:rsidRDefault="00AB4C99" w:rsidP="004C5113">
            <w:pPr>
              <w:ind w:left="175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  <w:p w14:paraId="7DAF5DD6" w14:textId="77777777" w:rsidR="00AB4C99" w:rsidRPr="007B367B" w:rsidRDefault="00AB4C99" w:rsidP="004C5113">
            <w:pPr>
              <w:ind w:left="175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BAFC8F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  <w:p w14:paraId="31BD66B3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A19B8FE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  <w:tc>
          <w:tcPr>
            <w:tcW w:w="1990" w:type="dxa"/>
            <w:shd w:val="clear" w:color="auto" w:fill="auto"/>
          </w:tcPr>
          <w:p w14:paraId="57DACB8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6E9027CA" w14:textId="1602787F" w:rsidR="00AB4C99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7D55E06" w14:textId="77777777" w:rsidR="00495D6E" w:rsidRPr="007B367B" w:rsidRDefault="00495D6E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B5353D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  <w:p w14:paraId="36C32DE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  <w:tr w:rsidR="00AB4C99" w:rsidRPr="007B367B" w14:paraId="6D58B8EF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2E33BA8F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Have you ever participated in the dissemination of M&amp;E results as well as updating knowledge?</w:t>
            </w:r>
          </w:p>
          <w:p w14:paraId="1188D5BF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497CB30A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FED586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900F4B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4B7D011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28 (24.8)</w:t>
            </w:r>
          </w:p>
          <w:p w14:paraId="3AB5E4A2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85 (75.2)</w:t>
            </w:r>
          </w:p>
        </w:tc>
        <w:tc>
          <w:tcPr>
            <w:tcW w:w="1418" w:type="dxa"/>
            <w:shd w:val="clear" w:color="auto" w:fill="auto"/>
          </w:tcPr>
          <w:p w14:paraId="6F10E720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1C117AB7" w14:textId="77777777" w:rsidR="00AB4C99" w:rsidRPr="007B367B" w:rsidRDefault="00AB4C99" w:rsidP="00495D6E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659D764D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6 (64.0)</w:t>
            </w:r>
          </w:p>
          <w:p w14:paraId="64D04E2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9 (36.0)</w:t>
            </w:r>
          </w:p>
        </w:tc>
        <w:tc>
          <w:tcPr>
            <w:tcW w:w="1990" w:type="dxa"/>
            <w:shd w:val="clear" w:color="auto" w:fill="auto"/>
          </w:tcPr>
          <w:p w14:paraId="2653E4E6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048B61F" w14:textId="77777777" w:rsidR="00AB4C99" w:rsidRPr="007B367B" w:rsidRDefault="00AB4C99" w:rsidP="00495D6E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207F897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57C9A200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100)</w:t>
            </w:r>
          </w:p>
        </w:tc>
      </w:tr>
      <w:tr w:rsidR="00AB4C99" w:rsidRPr="007B367B" w14:paraId="200F2B66" w14:textId="77777777" w:rsidTr="005144E2">
        <w:trPr>
          <w:trHeight w:val="351"/>
        </w:trPr>
        <w:tc>
          <w:tcPr>
            <w:tcW w:w="4678" w:type="dxa"/>
            <w:shd w:val="clear" w:color="auto" w:fill="auto"/>
          </w:tcPr>
          <w:p w14:paraId="7FBB87FB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Who is organizing the dissemination of M&amp;E results as well as updating the knowledge?</w:t>
            </w:r>
          </w:p>
          <w:p w14:paraId="585C9C65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7B367B">
              <w:rPr>
                <w:rFonts w:ascii="Tahoma" w:hAnsi="Tahoma" w:cs="Tahoma"/>
                <w:sz w:val="20"/>
                <w:szCs w:val="20"/>
              </w:rPr>
              <w:t>Puskesmas</w:t>
            </w:r>
            <w:proofErr w:type="spellEnd"/>
            <w:r w:rsidRPr="007B367B">
              <w:rPr>
                <w:rFonts w:ascii="Tahoma" w:hAnsi="Tahoma" w:cs="Tahoma"/>
                <w:sz w:val="20"/>
                <w:szCs w:val="20"/>
              </w:rPr>
              <w:t xml:space="preserve"> (PHC)</w:t>
            </w:r>
          </w:p>
          <w:p w14:paraId="73E8C467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strict/City health office</w:t>
            </w:r>
          </w:p>
          <w:p w14:paraId="43C38AF8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DIY health office</w:t>
            </w:r>
          </w:p>
          <w:p w14:paraId="3FB72722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 xml:space="preserve">Other </w:t>
            </w:r>
          </w:p>
          <w:p w14:paraId="7065116D" w14:textId="77777777" w:rsidR="00AB4C99" w:rsidRPr="007B367B" w:rsidRDefault="00AB4C99" w:rsidP="004C5113">
            <w:pPr>
              <w:ind w:left="171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7B367B">
              <w:rPr>
                <w:rFonts w:ascii="Tahoma" w:hAnsi="Tahoma" w:cs="Tahoma"/>
                <w:i/>
                <w:iCs/>
                <w:sz w:val="16"/>
                <w:szCs w:val="16"/>
              </w:rPr>
              <w:t>Respondent allows selecting more than one response</w:t>
            </w:r>
          </w:p>
        </w:tc>
        <w:tc>
          <w:tcPr>
            <w:tcW w:w="1701" w:type="dxa"/>
            <w:shd w:val="clear" w:color="auto" w:fill="auto"/>
          </w:tcPr>
          <w:p w14:paraId="705A66C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5C8DC5AB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45E50F8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2.5)</w:t>
            </w:r>
          </w:p>
          <w:p w14:paraId="7F91A92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53 (44.2)</w:t>
            </w:r>
          </w:p>
          <w:p w14:paraId="1213015B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3 (52.5)</w:t>
            </w:r>
          </w:p>
          <w:p w14:paraId="7E27BEEC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0.8)</w:t>
            </w:r>
          </w:p>
        </w:tc>
        <w:tc>
          <w:tcPr>
            <w:tcW w:w="1418" w:type="dxa"/>
            <w:shd w:val="clear" w:color="auto" w:fill="auto"/>
          </w:tcPr>
          <w:p w14:paraId="55D44CC8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2C7723D7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71A6B469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  <w:p w14:paraId="23642106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6 (60.0)</w:t>
            </w:r>
          </w:p>
          <w:p w14:paraId="5353A6D7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4 (40.0)</w:t>
            </w:r>
          </w:p>
          <w:p w14:paraId="4B3460C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 (0.0)</w:t>
            </w:r>
          </w:p>
        </w:tc>
        <w:tc>
          <w:tcPr>
            <w:tcW w:w="1990" w:type="dxa"/>
            <w:shd w:val="clear" w:color="auto" w:fill="auto"/>
          </w:tcPr>
          <w:p w14:paraId="3371372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</w:p>
          <w:p w14:paraId="49E59D8F" w14:textId="77777777" w:rsidR="00AB4C99" w:rsidRPr="007B367B" w:rsidRDefault="00AB4C99" w:rsidP="004C5113">
            <w:pPr>
              <w:contextualSpacing/>
              <w:rPr>
                <w:rFonts w:ascii="Tahoma" w:hAnsi="Tahoma" w:cs="Tahoma"/>
                <w:sz w:val="20"/>
                <w:szCs w:val="20"/>
              </w:rPr>
            </w:pPr>
          </w:p>
          <w:p w14:paraId="08DA425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382F6004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1 (25.0)</w:t>
            </w:r>
          </w:p>
          <w:p w14:paraId="0C834895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3 (75.0)</w:t>
            </w:r>
          </w:p>
          <w:p w14:paraId="2384286A" w14:textId="77777777" w:rsidR="00AB4C99" w:rsidRPr="007B367B" w:rsidRDefault="00AB4C99" w:rsidP="004C5113">
            <w:pPr>
              <w:contextualSpacing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7B367B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</w:tr>
    </w:tbl>
    <w:p w14:paraId="0100A713" w14:textId="77777777" w:rsidR="00AB4C99" w:rsidRPr="00C27BA5" w:rsidRDefault="00AB4C99" w:rsidP="00495D6E">
      <w:pPr>
        <w:spacing w:line="276" w:lineRule="auto"/>
        <w:rPr>
          <w:rFonts w:ascii="Tahoma" w:hAnsi="Tahoma" w:cs="Tahoma"/>
          <w:sz w:val="18"/>
          <w:szCs w:val="18"/>
          <w:lang w:val="en-GB"/>
        </w:rPr>
      </w:pPr>
      <w:r w:rsidRPr="00C27BA5">
        <w:rPr>
          <w:rFonts w:ascii="Tahoma" w:hAnsi="Tahoma" w:cs="Tahoma"/>
          <w:sz w:val="18"/>
          <w:szCs w:val="18"/>
          <w:lang w:val="en-GB"/>
        </w:rPr>
        <w:t>*</w:t>
      </w:r>
      <w:proofErr w:type="gramStart"/>
      <w:r w:rsidRPr="00C27BA5">
        <w:rPr>
          <w:rFonts w:ascii="Tahoma" w:hAnsi="Tahoma" w:cs="Tahoma"/>
          <w:sz w:val="18"/>
          <w:szCs w:val="18"/>
          <w:lang w:val="en-GB"/>
        </w:rPr>
        <w:t>data</w:t>
      </w:r>
      <w:proofErr w:type="gramEnd"/>
      <w:r w:rsidRPr="00C27BA5">
        <w:rPr>
          <w:rFonts w:ascii="Tahoma" w:hAnsi="Tahoma" w:cs="Tahoma"/>
          <w:sz w:val="18"/>
          <w:szCs w:val="18"/>
          <w:lang w:val="en-GB"/>
        </w:rPr>
        <w:t xml:space="preserve"> not applicable</w:t>
      </w:r>
    </w:p>
    <w:p w14:paraId="578B8FCF" w14:textId="77777777" w:rsidR="00992DCE" w:rsidRDefault="00992DCE"/>
    <w:sectPr w:rsidR="00992DCE" w:rsidSect="001F52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3D8E"/>
    <w:multiLevelType w:val="hybridMultilevel"/>
    <w:tmpl w:val="ABDA4940"/>
    <w:lvl w:ilvl="0" w:tplc="E6F031E6">
      <w:start w:val="3"/>
      <w:numFmt w:val="decimal"/>
      <w:lvlText w:val="%1"/>
      <w:lvlJc w:val="left"/>
      <w:pPr>
        <w:ind w:left="1635" w:hanging="360"/>
      </w:pPr>
      <w:rPr>
        <w:rFonts w:hint="default"/>
      </w:rPr>
    </w:lvl>
    <w:lvl w:ilvl="1" w:tplc="BD7CC49C" w:tentative="1">
      <w:start w:val="1"/>
      <w:numFmt w:val="lowerLetter"/>
      <w:lvlText w:val="%2."/>
      <w:lvlJc w:val="left"/>
      <w:pPr>
        <w:ind w:left="1440" w:hanging="360"/>
      </w:pPr>
    </w:lvl>
    <w:lvl w:ilvl="2" w:tplc="22242E76" w:tentative="1">
      <w:start w:val="1"/>
      <w:numFmt w:val="lowerRoman"/>
      <w:lvlText w:val="%3."/>
      <w:lvlJc w:val="right"/>
      <w:pPr>
        <w:ind w:left="2160" w:hanging="180"/>
      </w:pPr>
    </w:lvl>
    <w:lvl w:ilvl="3" w:tplc="D5EE9AD6" w:tentative="1">
      <w:start w:val="1"/>
      <w:numFmt w:val="decimal"/>
      <w:lvlText w:val="%4."/>
      <w:lvlJc w:val="left"/>
      <w:pPr>
        <w:ind w:left="2880" w:hanging="360"/>
      </w:pPr>
    </w:lvl>
    <w:lvl w:ilvl="4" w:tplc="AE48B66A" w:tentative="1">
      <w:start w:val="1"/>
      <w:numFmt w:val="lowerLetter"/>
      <w:lvlText w:val="%5."/>
      <w:lvlJc w:val="left"/>
      <w:pPr>
        <w:ind w:left="3600" w:hanging="360"/>
      </w:pPr>
    </w:lvl>
    <w:lvl w:ilvl="5" w:tplc="82FEBD28" w:tentative="1">
      <w:start w:val="1"/>
      <w:numFmt w:val="lowerRoman"/>
      <w:lvlText w:val="%6."/>
      <w:lvlJc w:val="right"/>
      <w:pPr>
        <w:ind w:left="4320" w:hanging="180"/>
      </w:pPr>
    </w:lvl>
    <w:lvl w:ilvl="6" w:tplc="4C0CD8CA" w:tentative="1">
      <w:start w:val="1"/>
      <w:numFmt w:val="decimal"/>
      <w:lvlText w:val="%7."/>
      <w:lvlJc w:val="left"/>
      <w:pPr>
        <w:ind w:left="5040" w:hanging="360"/>
      </w:pPr>
    </w:lvl>
    <w:lvl w:ilvl="7" w:tplc="7E40D36A" w:tentative="1">
      <w:start w:val="1"/>
      <w:numFmt w:val="lowerLetter"/>
      <w:lvlText w:val="%8."/>
      <w:lvlJc w:val="left"/>
      <w:pPr>
        <w:ind w:left="5760" w:hanging="360"/>
      </w:pPr>
    </w:lvl>
    <w:lvl w:ilvl="8" w:tplc="492C81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73AA5"/>
    <w:multiLevelType w:val="hybridMultilevel"/>
    <w:tmpl w:val="3DB81E48"/>
    <w:lvl w:ilvl="0" w:tplc="3D684FF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16"/>
      </w:rPr>
    </w:lvl>
    <w:lvl w:ilvl="1" w:tplc="D0E692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DAF2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E092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F2F5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BE7E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E233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FEAC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F2EC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22F30"/>
    <w:multiLevelType w:val="hybridMultilevel"/>
    <w:tmpl w:val="00ECAEB0"/>
    <w:lvl w:ilvl="0" w:tplc="3A844B9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58D44B8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A96C03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3A8691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3368FB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6A41A4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9AE543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EFE839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AF052A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461A22"/>
    <w:multiLevelType w:val="hybridMultilevel"/>
    <w:tmpl w:val="3A4CD83A"/>
    <w:lvl w:ilvl="0" w:tplc="20B4043A">
      <w:start w:val="1"/>
      <w:numFmt w:val="decimal"/>
      <w:lvlText w:val="%1."/>
      <w:lvlJc w:val="left"/>
      <w:pPr>
        <w:ind w:left="720" w:hanging="360"/>
      </w:pPr>
    </w:lvl>
    <w:lvl w:ilvl="1" w:tplc="9BEAE7A8">
      <w:start w:val="1"/>
      <w:numFmt w:val="lowerLetter"/>
      <w:lvlText w:val="%2."/>
      <w:lvlJc w:val="left"/>
      <w:pPr>
        <w:ind w:left="1069" w:hanging="360"/>
      </w:pPr>
      <w:rPr>
        <w:rFonts w:hint="default"/>
      </w:rPr>
    </w:lvl>
    <w:lvl w:ilvl="2" w:tplc="97680608" w:tentative="1">
      <w:start w:val="1"/>
      <w:numFmt w:val="lowerRoman"/>
      <w:lvlText w:val="%3."/>
      <w:lvlJc w:val="right"/>
      <w:pPr>
        <w:ind w:left="2160" w:hanging="180"/>
      </w:pPr>
    </w:lvl>
    <w:lvl w:ilvl="3" w:tplc="A93616F0" w:tentative="1">
      <w:start w:val="1"/>
      <w:numFmt w:val="decimal"/>
      <w:lvlText w:val="%4."/>
      <w:lvlJc w:val="left"/>
      <w:pPr>
        <w:ind w:left="2880" w:hanging="360"/>
      </w:pPr>
    </w:lvl>
    <w:lvl w:ilvl="4" w:tplc="4B125B06" w:tentative="1">
      <w:start w:val="1"/>
      <w:numFmt w:val="lowerLetter"/>
      <w:lvlText w:val="%5."/>
      <w:lvlJc w:val="left"/>
      <w:pPr>
        <w:ind w:left="3600" w:hanging="360"/>
      </w:pPr>
    </w:lvl>
    <w:lvl w:ilvl="5" w:tplc="8046A320" w:tentative="1">
      <w:start w:val="1"/>
      <w:numFmt w:val="lowerRoman"/>
      <w:lvlText w:val="%6."/>
      <w:lvlJc w:val="right"/>
      <w:pPr>
        <w:ind w:left="4320" w:hanging="180"/>
      </w:pPr>
    </w:lvl>
    <w:lvl w:ilvl="6" w:tplc="723830BE" w:tentative="1">
      <w:start w:val="1"/>
      <w:numFmt w:val="decimal"/>
      <w:lvlText w:val="%7."/>
      <w:lvlJc w:val="left"/>
      <w:pPr>
        <w:ind w:left="5040" w:hanging="360"/>
      </w:pPr>
    </w:lvl>
    <w:lvl w:ilvl="7" w:tplc="46C672BE" w:tentative="1">
      <w:start w:val="1"/>
      <w:numFmt w:val="lowerLetter"/>
      <w:lvlText w:val="%8."/>
      <w:lvlJc w:val="left"/>
      <w:pPr>
        <w:ind w:left="5760" w:hanging="360"/>
      </w:pPr>
    </w:lvl>
    <w:lvl w:ilvl="8" w:tplc="4B6E2B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90ABD"/>
    <w:multiLevelType w:val="hybridMultilevel"/>
    <w:tmpl w:val="CF98AB74"/>
    <w:lvl w:ilvl="0" w:tplc="4B2C477A">
      <w:start w:val="1"/>
      <w:numFmt w:val="decimal"/>
      <w:lvlText w:val="%1."/>
      <w:lvlJc w:val="left"/>
      <w:pPr>
        <w:ind w:left="1494" w:hanging="360"/>
      </w:pPr>
      <w:rPr>
        <w:rFonts w:ascii="Tahoma" w:eastAsiaTheme="minorEastAsia" w:hAnsi="Tahoma" w:cstheme="minorHAnsi"/>
      </w:rPr>
    </w:lvl>
    <w:lvl w:ilvl="1" w:tplc="878C7598" w:tentative="1">
      <w:start w:val="1"/>
      <w:numFmt w:val="lowerLetter"/>
      <w:lvlText w:val="%2."/>
      <w:lvlJc w:val="left"/>
      <w:pPr>
        <w:ind w:left="2214" w:hanging="360"/>
      </w:pPr>
    </w:lvl>
    <w:lvl w:ilvl="2" w:tplc="C750FEEA" w:tentative="1">
      <w:start w:val="1"/>
      <w:numFmt w:val="lowerRoman"/>
      <w:lvlText w:val="%3."/>
      <w:lvlJc w:val="right"/>
      <w:pPr>
        <w:ind w:left="2934" w:hanging="180"/>
      </w:pPr>
    </w:lvl>
    <w:lvl w:ilvl="3" w:tplc="EC68E344" w:tentative="1">
      <w:start w:val="1"/>
      <w:numFmt w:val="decimal"/>
      <w:lvlText w:val="%4."/>
      <w:lvlJc w:val="left"/>
      <w:pPr>
        <w:ind w:left="3654" w:hanging="360"/>
      </w:pPr>
    </w:lvl>
    <w:lvl w:ilvl="4" w:tplc="33768FF2" w:tentative="1">
      <w:start w:val="1"/>
      <w:numFmt w:val="lowerLetter"/>
      <w:lvlText w:val="%5."/>
      <w:lvlJc w:val="left"/>
      <w:pPr>
        <w:ind w:left="4374" w:hanging="360"/>
      </w:pPr>
    </w:lvl>
    <w:lvl w:ilvl="5" w:tplc="CC3A50DA" w:tentative="1">
      <w:start w:val="1"/>
      <w:numFmt w:val="lowerRoman"/>
      <w:lvlText w:val="%6."/>
      <w:lvlJc w:val="right"/>
      <w:pPr>
        <w:ind w:left="5094" w:hanging="180"/>
      </w:pPr>
    </w:lvl>
    <w:lvl w:ilvl="6" w:tplc="1A603A56" w:tentative="1">
      <w:start w:val="1"/>
      <w:numFmt w:val="decimal"/>
      <w:lvlText w:val="%7."/>
      <w:lvlJc w:val="left"/>
      <w:pPr>
        <w:ind w:left="5814" w:hanging="360"/>
      </w:pPr>
    </w:lvl>
    <w:lvl w:ilvl="7" w:tplc="49304932" w:tentative="1">
      <w:start w:val="1"/>
      <w:numFmt w:val="lowerLetter"/>
      <w:lvlText w:val="%8."/>
      <w:lvlJc w:val="left"/>
      <w:pPr>
        <w:ind w:left="6534" w:hanging="360"/>
      </w:pPr>
    </w:lvl>
    <w:lvl w:ilvl="8" w:tplc="8DC0A0DA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5" w15:restartNumberingAfterBreak="0">
    <w:nsid w:val="3628489C"/>
    <w:multiLevelType w:val="hybridMultilevel"/>
    <w:tmpl w:val="8C8C6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64441A"/>
    <w:multiLevelType w:val="hybridMultilevel"/>
    <w:tmpl w:val="99D06E1C"/>
    <w:lvl w:ilvl="0" w:tplc="0EA2DA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D36116E" w:tentative="1">
      <w:start w:val="1"/>
      <w:numFmt w:val="lowerLetter"/>
      <w:lvlText w:val="%2."/>
      <w:lvlJc w:val="left"/>
      <w:pPr>
        <w:ind w:left="1440" w:hanging="360"/>
      </w:pPr>
    </w:lvl>
    <w:lvl w:ilvl="2" w:tplc="15BC0C58" w:tentative="1">
      <w:start w:val="1"/>
      <w:numFmt w:val="lowerRoman"/>
      <w:lvlText w:val="%3."/>
      <w:lvlJc w:val="right"/>
      <w:pPr>
        <w:ind w:left="2160" w:hanging="180"/>
      </w:pPr>
    </w:lvl>
    <w:lvl w:ilvl="3" w:tplc="D6E23C12" w:tentative="1">
      <w:start w:val="1"/>
      <w:numFmt w:val="decimal"/>
      <w:lvlText w:val="%4."/>
      <w:lvlJc w:val="left"/>
      <w:pPr>
        <w:ind w:left="2880" w:hanging="360"/>
      </w:pPr>
    </w:lvl>
    <w:lvl w:ilvl="4" w:tplc="CC045504" w:tentative="1">
      <w:start w:val="1"/>
      <w:numFmt w:val="lowerLetter"/>
      <w:lvlText w:val="%5."/>
      <w:lvlJc w:val="left"/>
      <w:pPr>
        <w:ind w:left="3600" w:hanging="360"/>
      </w:pPr>
    </w:lvl>
    <w:lvl w:ilvl="5" w:tplc="EEE0A6F6" w:tentative="1">
      <w:start w:val="1"/>
      <w:numFmt w:val="lowerRoman"/>
      <w:lvlText w:val="%6."/>
      <w:lvlJc w:val="right"/>
      <w:pPr>
        <w:ind w:left="4320" w:hanging="180"/>
      </w:pPr>
    </w:lvl>
    <w:lvl w:ilvl="6" w:tplc="D2A25158" w:tentative="1">
      <w:start w:val="1"/>
      <w:numFmt w:val="decimal"/>
      <w:lvlText w:val="%7."/>
      <w:lvlJc w:val="left"/>
      <w:pPr>
        <w:ind w:left="5040" w:hanging="360"/>
      </w:pPr>
    </w:lvl>
    <w:lvl w:ilvl="7" w:tplc="F62A38E8" w:tentative="1">
      <w:start w:val="1"/>
      <w:numFmt w:val="lowerLetter"/>
      <w:lvlText w:val="%8."/>
      <w:lvlJc w:val="left"/>
      <w:pPr>
        <w:ind w:left="5760" w:hanging="360"/>
      </w:pPr>
    </w:lvl>
    <w:lvl w:ilvl="8" w:tplc="ACB426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46E96"/>
    <w:multiLevelType w:val="hybridMultilevel"/>
    <w:tmpl w:val="BA26F500"/>
    <w:lvl w:ilvl="0" w:tplc="0380C478">
      <w:start w:val="1"/>
      <w:numFmt w:val="decimal"/>
      <w:lvlText w:val="%1."/>
      <w:lvlJc w:val="left"/>
      <w:pPr>
        <w:ind w:left="1189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58FD2DF6"/>
    <w:multiLevelType w:val="hybridMultilevel"/>
    <w:tmpl w:val="C4102200"/>
    <w:lvl w:ilvl="0" w:tplc="B4FE133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CA40B5B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63A83E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A7A0D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5F2C4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1B26DC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CC007E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A3A746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9522F5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4321DB4"/>
    <w:multiLevelType w:val="hybridMultilevel"/>
    <w:tmpl w:val="7CAC4DD2"/>
    <w:lvl w:ilvl="0" w:tplc="2CC6EC04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FED6132A" w:tentative="1">
      <w:start w:val="1"/>
      <w:numFmt w:val="lowerLetter"/>
      <w:lvlText w:val="%2."/>
      <w:lvlJc w:val="left"/>
      <w:pPr>
        <w:ind w:left="2214" w:hanging="360"/>
      </w:pPr>
    </w:lvl>
    <w:lvl w:ilvl="2" w:tplc="9E327D60" w:tentative="1">
      <w:start w:val="1"/>
      <w:numFmt w:val="lowerRoman"/>
      <w:lvlText w:val="%3."/>
      <w:lvlJc w:val="right"/>
      <w:pPr>
        <w:ind w:left="2934" w:hanging="180"/>
      </w:pPr>
    </w:lvl>
    <w:lvl w:ilvl="3" w:tplc="527E2AC0" w:tentative="1">
      <w:start w:val="1"/>
      <w:numFmt w:val="decimal"/>
      <w:lvlText w:val="%4."/>
      <w:lvlJc w:val="left"/>
      <w:pPr>
        <w:ind w:left="3654" w:hanging="360"/>
      </w:pPr>
    </w:lvl>
    <w:lvl w:ilvl="4" w:tplc="9370D72E" w:tentative="1">
      <w:start w:val="1"/>
      <w:numFmt w:val="lowerLetter"/>
      <w:lvlText w:val="%5."/>
      <w:lvlJc w:val="left"/>
      <w:pPr>
        <w:ind w:left="4374" w:hanging="360"/>
      </w:pPr>
    </w:lvl>
    <w:lvl w:ilvl="5" w:tplc="BE9E3B26" w:tentative="1">
      <w:start w:val="1"/>
      <w:numFmt w:val="lowerRoman"/>
      <w:lvlText w:val="%6."/>
      <w:lvlJc w:val="right"/>
      <w:pPr>
        <w:ind w:left="5094" w:hanging="180"/>
      </w:pPr>
    </w:lvl>
    <w:lvl w:ilvl="6" w:tplc="86A630B6" w:tentative="1">
      <w:start w:val="1"/>
      <w:numFmt w:val="decimal"/>
      <w:lvlText w:val="%7."/>
      <w:lvlJc w:val="left"/>
      <w:pPr>
        <w:ind w:left="5814" w:hanging="360"/>
      </w:pPr>
    </w:lvl>
    <w:lvl w:ilvl="7" w:tplc="1220A1BE" w:tentative="1">
      <w:start w:val="1"/>
      <w:numFmt w:val="lowerLetter"/>
      <w:lvlText w:val="%8."/>
      <w:lvlJc w:val="left"/>
      <w:pPr>
        <w:ind w:left="6534" w:hanging="360"/>
      </w:pPr>
    </w:lvl>
    <w:lvl w:ilvl="8" w:tplc="8932E5C2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0" w15:restartNumberingAfterBreak="0">
    <w:nsid w:val="67F744FA"/>
    <w:multiLevelType w:val="hybridMultilevel"/>
    <w:tmpl w:val="EB3E5754"/>
    <w:lvl w:ilvl="0" w:tplc="9D3EC6F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C3C4C044" w:tentative="1">
      <w:start w:val="1"/>
      <w:numFmt w:val="lowerLetter"/>
      <w:lvlText w:val="%2."/>
      <w:lvlJc w:val="left"/>
      <w:pPr>
        <w:ind w:left="1800" w:hanging="360"/>
      </w:pPr>
    </w:lvl>
    <w:lvl w:ilvl="2" w:tplc="87788304" w:tentative="1">
      <w:start w:val="1"/>
      <w:numFmt w:val="lowerRoman"/>
      <w:lvlText w:val="%3."/>
      <w:lvlJc w:val="right"/>
      <w:pPr>
        <w:ind w:left="2520" w:hanging="180"/>
      </w:pPr>
    </w:lvl>
    <w:lvl w:ilvl="3" w:tplc="99A27424" w:tentative="1">
      <w:start w:val="1"/>
      <w:numFmt w:val="decimal"/>
      <w:lvlText w:val="%4."/>
      <w:lvlJc w:val="left"/>
      <w:pPr>
        <w:ind w:left="3240" w:hanging="360"/>
      </w:pPr>
    </w:lvl>
    <w:lvl w:ilvl="4" w:tplc="09B85136" w:tentative="1">
      <w:start w:val="1"/>
      <w:numFmt w:val="lowerLetter"/>
      <w:lvlText w:val="%5."/>
      <w:lvlJc w:val="left"/>
      <w:pPr>
        <w:ind w:left="3960" w:hanging="360"/>
      </w:pPr>
    </w:lvl>
    <w:lvl w:ilvl="5" w:tplc="1ADE1D1A" w:tentative="1">
      <w:start w:val="1"/>
      <w:numFmt w:val="lowerRoman"/>
      <w:lvlText w:val="%6."/>
      <w:lvlJc w:val="right"/>
      <w:pPr>
        <w:ind w:left="4680" w:hanging="180"/>
      </w:pPr>
    </w:lvl>
    <w:lvl w:ilvl="6" w:tplc="BD88BC74" w:tentative="1">
      <w:start w:val="1"/>
      <w:numFmt w:val="decimal"/>
      <w:lvlText w:val="%7."/>
      <w:lvlJc w:val="left"/>
      <w:pPr>
        <w:ind w:left="5400" w:hanging="360"/>
      </w:pPr>
    </w:lvl>
    <w:lvl w:ilvl="7" w:tplc="54C0B2F4" w:tentative="1">
      <w:start w:val="1"/>
      <w:numFmt w:val="lowerLetter"/>
      <w:lvlText w:val="%8."/>
      <w:lvlJc w:val="left"/>
      <w:pPr>
        <w:ind w:left="6120" w:hanging="360"/>
      </w:pPr>
    </w:lvl>
    <w:lvl w:ilvl="8" w:tplc="E616823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D2032A1"/>
    <w:multiLevelType w:val="hybridMultilevel"/>
    <w:tmpl w:val="3564871A"/>
    <w:lvl w:ilvl="0" w:tplc="4B624E8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AAC38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0E58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32EE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400F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88A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B8D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861B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7017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C83A79"/>
    <w:multiLevelType w:val="hybridMultilevel"/>
    <w:tmpl w:val="F5F8C20C"/>
    <w:lvl w:ilvl="0" w:tplc="F68E60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1F28956" w:tentative="1">
      <w:start w:val="1"/>
      <w:numFmt w:val="lowerLetter"/>
      <w:lvlText w:val="%2."/>
      <w:lvlJc w:val="left"/>
      <w:pPr>
        <w:ind w:left="1440" w:hanging="360"/>
      </w:pPr>
    </w:lvl>
    <w:lvl w:ilvl="2" w:tplc="1F6A9A22" w:tentative="1">
      <w:start w:val="1"/>
      <w:numFmt w:val="lowerRoman"/>
      <w:lvlText w:val="%3."/>
      <w:lvlJc w:val="right"/>
      <w:pPr>
        <w:ind w:left="2160" w:hanging="180"/>
      </w:pPr>
    </w:lvl>
    <w:lvl w:ilvl="3" w:tplc="71A68294" w:tentative="1">
      <w:start w:val="1"/>
      <w:numFmt w:val="decimal"/>
      <w:lvlText w:val="%4."/>
      <w:lvlJc w:val="left"/>
      <w:pPr>
        <w:ind w:left="2880" w:hanging="360"/>
      </w:pPr>
    </w:lvl>
    <w:lvl w:ilvl="4" w:tplc="E152BB1E" w:tentative="1">
      <w:start w:val="1"/>
      <w:numFmt w:val="lowerLetter"/>
      <w:lvlText w:val="%5."/>
      <w:lvlJc w:val="left"/>
      <w:pPr>
        <w:ind w:left="3600" w:hanging="360"/>
      </w:pPr>
    </w:lvl>
    <w:lvl w:ilvl="5" w:tplc="062C3F10" w:tentative="1">
      <w:start w:val="1"/>
      <w:numFmt w:val="lowerRoman"/>
      <w:lvlText w:val="%6."/>
      <w:lvlJc w:val="right"/>
      <w:pPr>
        <w:ind w:left="4320" w:hanging="180"/>
      </w:pPr>
    </w:lvl>
    <w:lvl w:ilvl="6" w:tplc="B85E965C" w:tentative="1">
      <w:start w:val="1"/>
      <w:numFmt w:val="decimal"/>
      <w:lvlText w:val="%7."/>
      <w:lvlJc w:val="left"/>
      <w:pPr>
        <w:ind w:left="5040" w:hanging="360"/>
      </w:pPr>
    </w:lvl>
    <w:lvl w:ilvl="7" w:tplc="EA28BF4A" w:tentative="1">
      <w:start w:val="1"/>
      <w:numFmt w:val="lowerLetter"/>
      <w:lvlText w:val="%8."/>
      <w:lvlJc w:val="left"/>
      <w:pPr>
        <w:ind w:left="5760" w:hanging="360"/>
      </w:pPr>
    </w:lvl>
    <w:lvl w:ilvl="8" w:tplc="324E4F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F138CA"/>
    <w:multiLevelType w:val="hybridMultilevel"/>
    <w:tmpl w:val="9F8AE9B4"/>
    <w:lvl w:ilvl="0" w:tplc="09BA995E">
      <w:start w:val="1"/>
      <w:numFmt w:val="lowerLetter"/>
      <w:lvlText w:val="%1."/>
      <w:lvlJc w:val="left"/>
      <w:pPr>
        <w:ind w:left="720" w:hanging="360"/>
      </w:pPr>
    </w:lvl>
    <w:lvl w:ilvl="1" w:tplc="589A6D6E" w:tentative="1">
      <w:start w:val="1"/>
      <w:numFmt w:val="lowerLetter"/>
      <w:lvlText w:val="%2."/>
      <w:lvlJc w:val="left"/>
      <w:pPr>
        <w:ind w:left="1440" w:hanging="360"/>
      </w:pPr>
    </w:lvl>
    <w:lvl w:ilvl="2" w:tplc="965A7AFE" w:tentative="1">
      <w:start w:val="1"/>
      <w:numFmt w:val="lowerRoman"/>
      <w:lvlText w:val="%3."/>
      <w:lvlJc w:val="right"/>
      <w:pPr>
        <w:ind w:left="2160" w:hanging="180"/>
      </w:pPr>
    </w:lvl>
    <w:lvl w:ilvl="3" w:tplc="CA629160" w:tentative="1">
      <w:start w:val="1"/>
      <w:numFmt w:val="decimal"/>
      <w:lvlText w:val="%4."/>
      <w:lvlJc w:val="left"/>
      <w:pPr>
        <w:ind w:left="2880" w:hanging="360"/>
      </w:pPr>
    </w:lvl>
    <w:lvl w:ilvl="4" w:tplc="7E52A2AC" w:tentative="1">
      <w:start w:val="1"/>
      <w:numFmt w:val="lowerLetter"/>
      <w:lvlText w:val="%5."/>
      <w:lvlJc w:val="left"/>
      <w:pPr>
        <w:ind w:left="3600" w:hanging="360"/>
      </w:pPr>
    </w:lvl>
    <w:lvl w:ilvl="5" w:tplc="38346BE6" w:tentative="1">
      <w:start w:val="1"/>
      <w:numFmt w:val="lowerRoman"/>
      <w:lvlText w:val="%6."/>
      <w:lvlJc w:val="right"/>
      <w:pPr>
        <w:ind w:left="4320" w:hanging="180"/>
      </w:pPr>
    </w:lvl>
    <w:lvl w:ilvl="6" w:tplc="ECA03C6A" w:tentative="1">
      <w:start w:val="1"/>
      <w:numFmt w:val="decimal"/>
      <w:lvlText w:val="%7."/>
      <w:lvlJc w:val="left"/>
      <w:pPr>
        <w:ind w:left="5040" w:hanging="360"/>
      </w:pPr>
    </w:lvl>
    <w:lvl w:ilvl="7" w:tplc="228E192E" w:tentative="1">
      <w:start w:val="1"/>
      <w:numFmt w:val="lowerLetter"/>
      <w:lvlText w:val="%8."/>
      <w:lvlJc w:val="left"/>
      <w:pPr>
        <w:ind w:left="5760" w:hanging="360"/>
      </w:pPr>
    </w:lvl>
    <w:lvl w:ilvl="8" w:tplc="5412C5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7D1D0D"/>
    <w:multiLevelType w:val="hybridMultilevel"/>
    <w:tmpl w:val="FA24E292"/>
    <w:lvl w:ilvl="0" w:tplc="6726955E">
      <w:start w:val="1"/>
      <w:numFmt w:val="decimal"/>
      <w:lvlText w:val="%1."/>
      <w:lvlJc w:val="left"/>
      <w:pPr>
        <w:ind w:left="1249" w:hanging="540"/>
      </w:pPr>
      <w:rPr>
        <w:rFonts w:hint="default"/>
      </w:rPr>
    </w:lvl>
    <w:lvl w:ilvl="1" w:tplc="AF92E9B6" w:tentative="1">
      <w:start w:val="1"/>
      <w:numFmt w:val="lowerLetter"/>
      <w:lvlText w:val="%2."/>
      <w:lvlJc w:val="left"/>
      <w:pPr>
        <w:ind w:left="1789" w:hanging="360"/>
      </w:pPr>
    </w:lvl>
    <w:lvl w:ilvl="2" w:tplc="9AB21E20" w:tentative="1">
      <w:start w:val="1"/>
      <w:numFmt w:val="lowerRoman"/>
      <w:lvlText w:val="%3."/>
      <w:lvlJc w:val="right"/>
      <w:pPr>
        <w:ind w:left="2509" w:hanging="180"/>
      </w:pPr>
    </w:lvl>
    <w:lvl w:ilvl="3" w:tplc="14C2B33A" w:tentative="1">
      <w:start w:val="1"/>
      <w:numFmt w:val="decimal"/>
      <w:lvlText w:val="%4."/>
      <w:lvlJc w:val="left"/>
      <w:pPr>
        <w:ind w:left="3229" w:hanging="360"/>
      </w:pPr>
    </w:lvl>
    <w:lvl w:ilvl="4" w:tplc="2648FC6A" w:tentative="1">
      <w:start w:val="1"/>
      <w:numFmt w:val="lowerLetter"/>
      <w:lvlText w:val="%5."/>
      <w:lvlJc w:val="left"/>
      <w:pPr>
        <w:ind w:left="3949" w:hanging="360"/>
      </w:pPr>
    </w:lvl>
    <w:lvl w:ilvl="5" w:tplc="329E461C" w:tentative="1">
      <w:start w:val="1"/>
      <w:numFmt w:val="lowerRoman"/>
      <w:lvlText w:val="%6."/>
      <w:lvlJc w:val="right"/>
      <w:pPr>
        <w:ind w:left="4669" w:hanging="180"/>
      </w:pPr>
    </w:lvl>
    <w:lvl w:ilvl="6" w:tplc="26AE29E0" w:tentative="1">
      <w:start w:val="1"/>
      <w:numFmt w:val="decimal"/>
      <w:lvlText w:val="%7."/>
      <w:lvlJc w:val="left"/>
      <w:pPr>
        <w:ind w:left="5389" w:hanging="360"/>
      </w:pPr>
    </w:lvl>
    <w:lvl w:ilvl="7" w:tplc="EFB49324" w:tentative="1">
      <w:start w:val="1"/>
      <w:numFmt w:val="lowerLetter"/>
      <w:lvlText w:val="%8."/>
      <w:lvlJc w:val="left"/>
      <w:pPr>
        <w:ind w:left="6109" w:hanging="360"/>
      </w:pPr>
    </w:lvl>
    <w:lvl w:ilvl="8" w:tplc="78A49328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1"/>
  </w:num>
  <w:num w:numId="2">
    <w:abstractNumId w:val="13"/>
  </w:num>
  <w:num w:numId="3">
    <w:abstractNumId w:val="9"/>
  </w:num>
  <w:num w:numId="4">
    <w:abstractNumId w:val="4"/>
  </w:num>
  <w:num w:numId="5">
    <w:abstractNumId w:val="12"/>
  </w:num>
  <w:num w:numId="6">
    <w:abstractNumId w:val="8"/>
  </w:num>
  <w:num w:numId="7">
    <w:abstractNumId w:val="3"/>
  </w:num>
  <w:num w:numId="8">
    <w:abstractNumId w:val="14"/>
  </w:num>
  <w:num w:numId="9">
    <w:abstractNumId w:val="10"/>
  </w:num>
  <w:num w:numId="10">
    <w:abstractNumId w:val="0"/>
  </w:num>
  <w:num w:numId="11">
    <w:abstractNumId w:val="6"/>
  </w:num>
  <w:num w:numId="12">
    <w:abstractNumId w:val="2"/>
  </w:num>
  <w:num w:numId="13">
    <w:abstractNumId w:val="1"/>
  </w:num>
  <w:num w:numId="14">
    <w:abstractNumId w:val="7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86"/>
    <w:rsid w:val="000742A3"/>
    <w:rsid w:val="0013494A"/>
    <w:rsid w:val="00176DAD"/>
    <w:rsid w:val="001F52A6"/>
    <w:rsid w:val="00263182"/>
    <w:rsid w:val="002E28AC"/>
    <w:rsid w:val="00302D83"/>
    <w:rsid w:val="00340B9D"/>
    <w:rsid w:val="00364280"/>
    <w:rsid w:val="00384090"/>
    <w:rsid w:val="003C42C3"/>
    <w:rsid w:val="00402836"/>
    <w:rsid w:val="00495D6E"/>
    <w:rsid w:val="004C5113"/>
    <w:rsid w:val="005035A7"/>
    <w:rsid w:val="005144E2"/>
    <w:rsid w:val="00593578"/>
    <w:rsid w:val="005E0ED3"/>
    <w:rsid w:val="006325D4"/>
    <w:rsid w:val="00647FCA"/>
    <w:rsid w:val="00683C85"/>
    <w:rsid w:val="00714852"/>
    <w:rsid w:val="00744489"/>
    <w:rsid w:val="007B367B"/>
    <w:rsid w:val="007C7842"/>
    <w:rsid w:val="00856403"/>
    <w:rsid w:val="009631F4"/>
    <w:rsid w:val="00992DCE"/>
    <w:rsid w:val="00AB4C99"/>
    <w:rsid w:val="00AB5C86"/>
    <w:rsid w:val="00B323D5"/>
    <w:rsid w:val="00B33C78"/>
    <w:rsid w:val="00C27BA5"/>
    <w:rsid w:val="00C340D1"/>
    <w:rsid w:val="00CC4F95"/>
    <w:rsid w:val="00D668A4"/>
    <w:rsid w:val="00E20C12"/>
    <w:rsid w:val="00ED15BD"/>
    <w:rsid w:val="00ED793D"/>
    <w:rsid w:val="00F15F02"/>
    <w:rsid w:val="00F443C9"/>
    <w:rsid w:val="00F97BF1"/>
    <w:rsid w:val="00FB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DBD80"/>
  <w15:chartTrackingRefBased/>
  <w15:docId w15:val="{1BC72860-433E-0E46-9E7E-C3152C75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C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C99"/>
    <w:pPr>
      <w:keepNext/>
      <w:keepLines/>
      <w:spacing w:before="240" w:line="276" w:lineRule="auto"/>
      <w:outlineLvl w:val="0"/>
    </w:pPr>
    <w:rPr>
      <w:rFonts w:ascii="Tahoma" w:eastAsiaTheme="majorEastAsia" w:hAnsi="Tahoma" w:cstheme="majorBidi"/>
      <w:b/>
      <w:color w:val="2F5496" w:themeColor="accent1" w:themeShade="BF"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C99"/>
    <w:pPr>
      <w:keepNext/>
      <w:keepLines/>
      <w:spacing w:before="40" w:line="276" w:lineRule="auto"/>
      <w:outlineLvl w:val="1"/>
    </w:pPr>
    <w:rPr>
      <w:rFonts w:ascii="Tahoma" w:eastAsiaTheme="majorEastAsia" w:hAnsi="Tahoma" w:cstheme="majorBidi"/>
      <w:b/>
      <w:color w:val="538135" w:themeColor="accent6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C99"/>
    <w:rPr>
      <w:rFonts w:ascii="Tahoma" w:eastAsiaTheme="majorEastAsia" w:hAnsi="Tahoma" w:cstheme="majorBidi"/>
      <w:b/>
      <w:color w:val="2F5496" w:themeColor="accent1" w:themeShade="BF"/>
      <w:sz w:val="28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B4C99"/>
    <w:rPr>
      <w:rFonts w:ascii="Tahoma" w:eastAsiaTheme="majorEastAsia" w:hAnsi="Tahoma" w:cstheme="majorBidi"/>
      <w:b/>
      <w:color w:val="538135" w:themeColor="accent6" w:themeShade="BF"/>
      <w:sz w:val="26"/>
      <w:szCs w:val="26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AB4C99"/>
    <w:pPr>
      <w:tabs>
        <w:tab w:val="center" w:pos="4513"/>
        <w:tab w:val="right" w:pos="9026"/>
      </w:tabs>
    </w:pPr>
    <w:rPr>
      <w:rFonts w:ascii="Tahoma" w:eastAsiaTheme="minorEastAsia" w:hAnsi="Tahoma" w:cstheme="minorBidi"/>
      <w:sz w:val="22"/>
      <w:szCs w:val="22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B4C99"/>
    <w:rPr>
      <w:rFonts w:ascii="Tahoma" w:eastAsiaTheme="minorEastAsia" w:hAnsi="Tahoma"/>
      <w:sz w:val="22"/>
      <w:szCs w:val="22"/>
      <w:lang w:val="en-GB" w:eastAsia="zh-CN"/>
    </w:rPr>
  </w:style>
  <w:style w:type="table" w:styleId="TableGrid">
    <w:name w:val="Table Grid"/>
    <w:basedOn w:val="TableNormal"/>
    <w:uiPriority w:val="39"/>
    <w:rsid w:val="00AB4C99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B4C99"/>
    <w:pPr>
      <w:spacing w:after="200" w:line="276" w:lineRule="auto"/>
      <w:ind w:left="720"/>
      <w:contextualSpacing/>
    </w:pPr>
    <w:rPr>
      <w:rFonts w:ascii="Tahoma" w:eastAsiaTheme="minorEastAsia" w:hAnsi="Tahoma" w:cstheme="minorBidi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B4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C99"/>
    <w:pPr>
      <w:spacing w:after="200"/>
    </w:pPr>
    <w:rPr>
      <w:rFonts w:ascii="Tahoma" w:eastAsiaTheme="minorEastAsia" w:hAnsi="Tahoma" w:cstheme="minorBid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C99"/>
    <w:rPr>
      <w:rFonts w:ascii="Tahoma" w:eastAsiaTheme="minorEastAsia" w:hAnsi="Tahoma"/>
      <w:sz w:val="20"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AB4C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99"/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99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AB4C99"/>
    <w:pPr>
      <w:tabs>
        <w:tab w:val="center" w:pos="4680"/>
        <w:tab w:val="right" w:pos="9360"/>
      </w:tabs>
    </w:pPr>
    <w:rPr>
      <w:rFonts w:ascii="Tahoma" w:eastAsiaTheme="minorEastAsia" w:hAnsi="Tahoma" w:cstheme="minorBidi"/>
      <w:sz w:val="22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B4C99"/>
    <w:rPr>
      <w:rFonts w:ascii="Tahoma" w:eastAsiaTheme="minorEastAsia" w:hAnsi="Tahoma"/>
      <w:sz w:val="22"/>
      <w:szCs w:val="22"/>
      <w:lang w:val="en-GB" w:eastAsia="zh-CN"/>
    </w:rPr>
  </w:style>
  <w:style w:type="character" w:customStyle="1" w:styleId="postcodeinformation">
    <w:name w:val="postcodeinformation"/>
    <w:basedOn w:val="DefaultParagraphFont"/>
    <w:rsid w:val="00AB4C99"/>
  </w:style>
  <w:style w:type="character" w:styleId="Strong">
    <w:name w:val="Strong"/>
    <w:basedOn w:val="DefaultParagraphFont"/>
    <w:uiPriority w:val="22"/>
    <w:qFormat/>
    <w:rsid w:val="00AB4C9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4C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C99"/>
    <w:rPr>
      <w:rFonts w:ascii="Tahoma" w:eastAsiaTheme="minorEastAsia" w:hAnsi="Tahoma"/>
      <w:b/>
      <w:bCs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AB4C99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AB4C99"/>
    <w:rPr>
      <w:i/>
      <w:iCs/>
    </w:rPr>
  </w:style>
  <w:style w:type="paragraph" w:styleId="Revision">
    <w:name w:val="Revision"/>
    <w:hidden/>
    <w:uiPriority w:val="99"/>
    <w:semiHidden/>
    <w:rsid w:val="00AB4C99"/>
    <w:rPr>
      <w:rFonts w:eastAsiaTheme="minorEastAsia"/>
      <w:sz w:val="22"/>
      <w:szCs w:val="22"/>
      <w:lang w:val="en-GB" w:eastAsia="zh-CN"/>
    </w:rPr>
  </w:style>
  <w:style w:type="table" w:styleId="ListTable3">
    <w:name w:val="List Table 3"/>
    <w:basedOn w:val="TableNormal"/>
    <w:uiPriority w:val="48"/>
    <w:rsid w:val="00AB4C99"/>
    <w:rPr>
      <w:rFonts w:eastAsiaTheme="minorEastAsia"/>
      <w:sz w:val="22"/>
      <w:szCs w:val="22"/>
      <w:lang w:val="en-GB"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B4C9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AB4C99"/>
    <w:rPr>
      <w:rFonts w:ascii="Tahoma" w:eastAsiaTheme="minorEastAsia" w:hAnsi="Tahoma"/>
      <w:sz w:val="22"/>
      <w:szCs w:val="22"/>
      <w:lang w:val="en-GB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AB4C99"/>
    <w:pPr>
      <w:spacing w:before="480"/>
      <w:outlineLvl w:val="9"/>
    </w:pPr>
    <w:rPr>
      <w:rFonts w:asciiTheme="majorHAnsi" w:hAnsiTheme="majorHAnsi"/>
      <w:bCs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B4C99"/>
    <w:pPr>
      <w:spacing w:before="120" w:after="120" w:line="276" w:lineRule="auto"/>
    </w:pPr>
    <w:rPr>
      <w:rFonts w:asciiTheme="minorHAnsi" w:eastAsiaTheme="minorEastAsia" w:hAnsiTheme="minorHAnsi" w:cstheme="minorHAnsi"/>
      <w:b/>
      <w:bCs/>
      <w:caps/>
      <w:sz w:val="20"/>
      <w:szCs w:val="20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AB4C99"/>
    <w:pPr>
      <w:spacing w:line="276" w:lineRule="auto"/>
      <w:ind w:left="220"/>
    </w:pPr>
    <w:rPr>
      <w:rFonts w:asciiTheme="minorHAnsi" w:eastAsiaTheme="minorEastAsia" w:hAnsiTheme="minorHAnsi" w:cstheme="minorHAnsi"/>
      <w:smallCaps/>
      <w:sz w:val="20"/>
      <w:szCs w:val="20"/>
      <w:lang w:val="en-GB" w:eastAsia="zh-C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B4C99"/>
    <w:pPr>
      <w:spacing w:line="276" w:lineRule="auto"/>
      <w:ind w:left="440"/>
    </w:pPr>
    <w:rPr>
      <w:rFonts w:asciiTheme="minorHAnsi" w:eastAsiaTheme="minorEastAsia" w:hAnsiTheme="minorHAnsi" w:cstheme="minorHAnsi"/>
      <w:i/>
      <w:iCs/>
      <w:sz w:val="20"/>
      <w:szCs w:val="20"/>
      <w:lang w:val="en-GB"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B4C99"/>
    <w:pPr>
      <w:spacing w:line="276" w:lineRule="auto"/>
      <w:ind w:left="660"/>
    </w:pPr>
    <w:rPr>
      <w:rFonts w:asciiTheme="minorHAnsi" w:eastAsiaTheme="minorEastAsia" w:hAnsiTheme="minorHAnsi" w:cstheme="minorHAnsi"/>
      <w:sz w:val="18"/>
      <w:szCs w:val="18"/>
      <w:lang w:val="en-GB" w:eastAsia="zh-C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B4C99"/>
    <w:pPr>
      <w:spacing w:line="276" w:lineRule="auto"/>
      <w:ind w:left="880"/>
    </w:pPr>
    <w:rPr>
      <w:rFonts w:asciiTheme="minorHAnsi" w:eastAsiaTheme="minorEastAsia" w:hAnsiTheme="minorHAnsi" w:cstheme="minorHAnsi"/>
      <w:sz w:val="18"/>
      <w:szCs w:val="18"/>
      <w:lang w:val="en-GB" w:eastAsia="zh-C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B4C99"/>
    <w:pPr>
      <w:spacing w:line="276" w:lineRule="auto"/>
      <w:ind w:left="1100"/>
    </w:pPr>
    <w:rPr>
      <w:rFonts w:asciiTheme="minorHAnsi" w:eastAsiaTheme="minorEastAsia" w:hAnsiTheme="minorHAnsi" w:cstheme="minorHAnsi"/>
      <w:sz w:val="18"/>
      <w:szCs w:val="18"/>
      <w:lang w:val="en-GB" w:eastAsia="zh-C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B4C99"/>
    <w:pPr>
      <w:spacing w:line="276" w:lineRule="auto"/>
      <w:ind w:left="1320"/>
    </w:pPr>
    <w:rPr>
      <w:rFonts w:asciiTheme="minorHAnsi" w:eastAsiaTheme="minorEastAsia" w:hAnsiTheme="minorHAnsi" w:cstheme="minorHAnsi"/>
      <w:sz w:val="18"/>
      <w:szCs w:val="18"/>
      <w:lang w:val="en-GB" w:eastAsia="zh-C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B4C99"/>
    <w:pPr>
      <w:spacing w:line="276" w:lineRule="auto"/>
      <w:ind w:left="1540"/>
    </w:pPr>
    <w:rPr>
      <w:rFonts w:asciiTheme="minorHAnsi" w:eastAsiaTheme="minorEastAsia" w:hAnsiTheme="minorHAnsi" w:cstheme="minorHAnsi"/>
      <w:sz w:val="18"/>
      <w:szCs w:val="18"/>
      <w:lang w:val="en-GB" w:eastAsia="zh-C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B4C99"/>
    <w:pPr>
      <w:spacing w:line="276" w:lineRule="auto"/>
      <w:ind w:left="1760"/>
    </w:pPr>
    <w:rPr>
      <w:rFonts w:asciiTheme="minorHAnsi" w:eastAsiaTheme="minorEastAsia" w:hAnsiTheme="minorHAnsi" w:cstheme="minorHAnsi"/>
      <w:sz w:val="18"/>
      <w:szCs w:val="18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4C9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4C9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4C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5</Pages>
  <Words>1372</Words>
  <Characters>782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D</Company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34</cp:revision>
  <dcterms:created xsi:type="dcterms:W3CDTF">2020-12-24T07:11:00Z</dcterms:created>
  <dcterms:modified xsi:type="dcterms:W3CDTF">2022-03-31T23:15:00Z</dcterms:modified>
</cp:coreProperties>
</file>